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D0821F" w14:textId="77777777" w:rsidR="00547097" w:rsidRPr="00A54DC5" w:rsidRDefault="00547097" w:rsidP="00547097">
      <w:pPr>
        <w:pStyle w:val="Body"/>
      </w:pPr>
      <w:r w:rsidRPr="00A54DC5">
        <w:t xml:space="preserve">Supplementary data: </w:t>
      </w:r>
      <w:r w:rsidRPr="00A54DC5">
        <w:rPr>
          <w:b/>
          <w:bCs/>
        </w:rPr>
        <w:t>Subgroup Analysis</w:t>
      </w:r>
    </w:p>
    <w:p w14:paraId="5D1CBF18" w14:textId="77777777" w:rsidR="00547097" w:rsidRPr="00A54DC5" w:rsidRDefault="00547097" w:rsidP="00547097">
      <w:pPr>
        <w:pStyle w:val="Body"/>
      </w:pPr>
      <w:r w:rsidRPr="00A54DC5">
        <w:rPr>
          <w:b/>
          <w:bCs/>
        </w:rPr>
        <w:t>Table S1. Detailed Subgroup Analysis by Age (Exploratory Analysis – Results are Hypothesis-Generating)</w:t>
      </w:r>
    </w:p>
    <w:p w14:paraId="32DBE1C6" w14:textId="77777777" w:rsidR="00547097" w:rsidRPr="00A54DC5" w:rsidRDefault="00547097" w:rsidP="00547097">
      <w:pPr>
        <w:pStyle w:val="Body"/>
      </w:pPr>
      <w:r w:rsidRPr="00A54DC5">
        <w:rPr>
          <w:b/>
          <w:bCs/>
        </w:rPr>
        <w:t>A. Analysis by Age Groups</w:t>
      </w:r>
    </w:p>
    <w:tbl>
      <w:tblPr>
        <w:tblW w:w="682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156082"/>
        <w:tblLayout w:type="fixed"/>
        <w:tblLook w:val="04A0" w:firstRow="1" w:lastRow="0" w:firstColumn="1" w:lastColumn="0" w:noHBand="0" w:noVBand="1"/>
      </w:tblPr>
      <w:tblGrid>
        <w:gridCol w:w="3157"/>
        <w:gridCol w:w="1124"/>
        <w:gridCol w:w="1655"/>
        <w:gridCol w:w="889"/>
      </w:tblGrid>
      <w:tr w:rsidR="00547097" w:rsidRPr="00A54DC5" w14:paraId="73044823" w14:textId="77777777" w:rsidTr="00377B78">
        <w:trPr>
          <w:trHeight w:val="604"/>
          <w:tblHeader/>
        </w:trPr>
        <w:tc>
          <w:tcPr>
            <w:tcW w:w="3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712B8B" w14:textId="77777777" w:rsidR="00547097" w:rsidRPr="00A54DC5" w:rsidRDefault="00547097" w:rsidP="00377B78">
            <w:pPr>
              <w:pStyle w:val="Body"/>
            </w:pPr>
            <w:r w:rsidRPr="00A54DC5">
              <w:rPr>
                <w:b/>
                <w:bCs/>
              </w:rPr>
              <w:t>Age Group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A03954" w14:textId="77777777" w:rsidR="00547097" w:rsidRPr="00A54DC5" w:rsidRDefault="00547097" w:rsidP="00377B78">
            <w:pPr>
              <w:pStyle w:val="Body"/>
            </w:pPr>
            <w:r w:rsidRPr="00A54DC5">
              <w:rPr>
                <w:b/>
                <w:bCs/>
              </w:rPr>
              <w:t>Intubated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C43071" w14:textId="77777777" w:rsidR="00547097" w:rsidRPr="00A54DC5" w:rsidRDefault="00547097" w:rsidP="00377B78">
            <w:pPr>
              <w:pStyle w:val="Body"/>
            </w:pPr>
            <w:r w:rsidRPr="00A54DC5">
              <w:rPr>
                <w:b/>
                <w:bCs/>
              </w:rPr>
              <w:t>Non-Intubated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835297" w14:textId="77777777" w:rsidR="00547097" w:rsidRPr="00A54DC5" w:rsidRDefault="00547097" w:rsidP="00377B78">
            <w:pPr>
              <w:pStyle w:val="Body"/>
            </w:pPr>
            <w:r w:rsidRPr="00A54DC5">
              <w:rPr>
                <w:b/>
                <w:bCs/>
              </w:rPr>
              <w:t>P-value</w:t>
            </w:r>
          </w:p>
        </w:tc>
      </w:tr>
      <w:tr w:rsidR="00547097" w:rsidRPr="00A54DC5" w14:paraId="601E4B90" w14:textId="77777777" w:rsidTr="00377B78">
        <w:tblPrEx>
          <w:shd w:val="clear" w:color="auto" w:fill="CAD1D7"/>
        </w:tblPrEx>
        <w:trPr>
          <w:trHeight w:val="280"/>
        </w:trPr>
        <w:tc>
          <w:tcPr>
            <w:tcW w:w="315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506C64" w14:textId="77777777" w:rsidR="00547097" w:rsidRPr="00A54DC5" w:rsidRDefault="00547097" w:rsidP="00377B78">
            <w:pPr>
              <w:pStyle w:val="Body"/>
            </w:pPr>
            <w:r w:rsidRPr="00A54DC5">
              <w:rPr>
                <w:b/>
                <w:bCs/>
              </w:rPr>
              <w:t>&lt;65 years (n=82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5AED9A" w14:textId="77777777" w:rsidR="00547097" w:rsidRPr="00A54DC5" w:rsidRDefault="00547097" w:rsidP="00377B78">
            <w:pPr>
              <w:pStyle w:val="Body"/>
            </w:pPr>
            <w:r w:rsidRPr="00A54DC5">
              <w:t>n=42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5A0C67" w14:textId="77777777" w:rsidR="00547097" w:rsidRPr="00A54DC5" w:rsidRDefault="00547097" w:rsidP="00377B78">
            <w:pPr>
              <w:pStyle w:val="Body"/>
            </w:pPr>
            <w:r w:rsidRPr="00A54DC5">
              <w:t>n=4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9AB4FF" w14:textId="77777777" w:rsidR="00547097" w:rsidRPr="00A54DC5" w:rsidRDefault="00547097" w:rsidP="00377B78"/>
        </w:tc>
      </w:tr>
      <w:tr w:rsidR="00547097" w:rsidRPr="00A54DC5" w14:paraId="71E8AF08" w14:textId="77777777" w:rsidTr="00377B78">
        <w:tblPrEx>
          <w:shd w:val="clear" w:color="auto" w:fill="CAD1D7"/>
        </w:tblPrEx>
        <w:trPr>
          <w:trHeight w:val="28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45C49C" w14:textId="77777777" w:rsidR="00547097" w:rsidRPr="00A54DC5" w:rsidRDefault="00547097" w:rsidP="00377B78">
            <w:pPr>
              <w:pStyle w:val="Body"/>
            </w:pPr>
            <w:r w:rsidRPr="00A54DC5">
              <w:t>- Male sex, n (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943A5C" w14:textId="77777777" w:rsidR="00547097" w:rsidRPr="00A54DC5" w:rsidRDefault="00547097" w:rsidP="00377B78">
            <w:pPr>
              <w:pStyle w:val="Body"/>
            </w:pPr>
            <w:r w:rsidRPr="00A54DC5">
              <w:t>22 (52.4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8FC346" w14:textId="77777777" w:rsidR="00547097" w:rsidRPr="00A54DC5" w:rsidRDefault="00547097" w:rsidP="00377B78">
            <w:pPr>
              <w:pStyle w:val="Body"/>
            </w:pPr>
            <w:r w:rsidRPr="00A54DC5">
              <w:t>20 (50.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4324D3" w14:textId="77777777" w:rsidR="00547097" w:rsidRPr="00A54DC5" w:rsidRDefault="00547097" w:rsidP="00377B78">
            <w:pPr>
              <w:pStyle w:val="Body"/>
            </w:pPr>
            <w:r w:rsidRPr="00A54DC5">
              <w:t>0.831</w:t>
            </w:r>
          </w:p>
        </w:tc>
      </w:tr>
      <w:tr w:rsidR="00547097" w:rsidRPr="00A54DC5" w14:paraId="77E959B9" w14:textId="77777777" w:rsidTr="00377B78">
        <w:tblPrEx>
          <w:shd w:val="clear" w:color="auto" w:fill="CAD1D7"/>
        </w:tblPrEx>
        <w:trPr>
          <w:trHeight w:val="604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8FB3D4" w14:textId="77777777" w:rsidR="00547097" w:rsidRPr="00A54DC5" w:rsidRDefault="00547097" w:rsidP="00377B78">
            <w:pPr>
              <w:pStyle w:val="Body"/>
            </w:pPr>
            <w:r w:rsidRPr="00A54DC5">
              <w:t>- Serious complications, n (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F29179" w14:textId="77777777" w:rsidR="00547097" w:rsidRPr="00A54DC5" w:rsidRDefault="00547097" w:rsidP="00377B78">
            <w:pPr>
              <w:pStyle w:val="Body"/>
            </w:pPr>
            <w:r w:rsidRPr="00A54DC5">
              <w:t>3 (7.1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C3B768" w14:textId="77777777" w:rsidR="00547097" w:rsidRPr="00A54DC5" w:rsidRDefault="00547097" w:rsidP="00377B78">
            <w:pPr>
              <w:pStyle w:val="Body"/>
            </w:pPr>
            <w:r w:rsidRPr="00A54DC5">
              <w:t>2 (5.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5FF290" w14:textId="77777777" w:rsidR="00547097" w:rsidRPr="00A54DC5" w:rsidRDefault="00547097" w:rsidP="00377B78">
            <w:pPr>
              <w:pStyle w:val="Body"/>
            </w:pPr>
            <w:r w:rsidRPr="00A54DC5">
              <w:t>0.687</w:t>
            </w:r>
          </w:p>
        </w:tc>
      </w:tr>
      <w:tr w:rsidR="00547097" w:rsidRPr="00A54DC5" w14:paraId="0251025A" w14:textId="77777777" w:rsidTr="00377B78">
        <w:tblPrEx>
          <w:shd w:val="clear" w:color="auto" w:fill="CAD1D7"/>
        </w:tblPrEx>
        <w:trPr>
          <w:trHeight w:val="28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23FF20" w14:textId="77777777" w:rsidR="00547097" w:rsidRPr="00A54DC5" w:rsidRDefault="00547097" w:rsidP="00377B78">
            <w:pPr>
              <w:pStyle w:val="Body"/>
            </w:pPr>
            <w:r w:rsidRPr="00A54DC5">
              <w:t>- 30-day mortality, n (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FF3E46" w14:textId="77777777" w:rsidR="00547097" w:rsidRPr="00A54DC5" w:rsidRDefault="00547097" w:rsidP="00377B78">
            <w:pPr>
              <w:pStyle w:val="Body"/>
            </w:pPr>
            <w:r w:rsidRPr="00A54DC5">
              <w:t>2 (4.8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04E07E" w14:textId="77777777" w:rsidR="00547097" w:rsidRPr="00A54DC5" w:rsidRDefault="00547097" w:rsidP="00377B78">
            <w:pPr>
              <w:pStyle w:val="Body"/>
            </w:pPr>
            <w:r w:rsidRPr="00A54DC5">
              <w:t>1 (2.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250C2E" w14:textId="77777777" w:rsidR="00547097" w:rsidRPr="00A54DC5" w:rsidRDefault="00547097" w:rsidP="00377B78">
            <w:pPr>
              <w:pStyle w:val="Body"/>
            </w:pPr>
            <w:r w:rsidRPr="00A54DC5">
              <w:t>0.590</w:t>
            </w:r>
          </w:p>
        </w:tc>
      </w:tr>
      <w:tr w:rsidR="00547097" w:rsidRPr="00A54DC5" w14:paraId="3E7AF0F4" w14:textId="77777777" w:rsidTr="00377B78">
        <w:tblPrEx>
          <w:shd w:val="clear" w:color="auto" w:fill="CAD1D7"/>
        </w:tblPrEx>
        <w:trPr>
          <w:trHeight w:val="604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D3EEAA" w14:textId="77777777" w:rsidR="00547097" w:rsidRPr="00A54DC5" w:rsidRDefault="00547097" w:rsidP="00377B78">
            <w:pPr>
              <w:pStyle w:val="Body"/>
            </w:pPr>
            <w:r w:rsidRPr="00A54DC5">
              <w:t>- Length of stay, median (IQR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77E3E5" w14:textId="77777777" w:rsidR="00547097" w:rsidRPr="00A54DC5" w:rsidRDefault="00547097" w:rsidP="00377B78">
            <w:pPr>
              <w:pStyle w:val="Body"/>
            </w:pPr>
            <w:r w:rsidRPr="00A54DC5">
              <w:t>8 (5-12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6ECDF1" w14:textId="77777777" w:rsidR="00547097" w:rsidRPr="00A54DC5" w:rsidRDefault="00547097" w:rsidP="00377B78">
            <w:pPr>
              <w:pStyle w:val="Body"/>
            </w:pPr>
            <w:r w:rsidRPr="00A54DC5">
              <w:t>7 (5-1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DF52DF" w14:textId="77777777" w:rsidR="00547097" w:rsidRPr="00A54DC5" w:rsidRDefault="00547097" w:rsidP="00377B78">
            <w:pPr>
              <w:pStyle w:val="Body"/>
            </w:pPr>
            <w:r w:rsidRPr="00A54DC5">
              <w:t>0.652</w:t>
            </w:r>
          </w:p>
        </w:tc>
      </w:tr>
      <w:tr w:rsidR="00547097" w:rsidRPr="00A54DC5" w14:paraId="2EFA8528" w14:textId="77777777" w:rsidTr="00377B78">
        <w:tblPrEx>
          <w:shd w:val="clear" w:color="auto" w:fill="CAD1D7"/>
        </w:tblPrEx>
        <w:trPr>
          <w:trHeight w:val="28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7AA679" w14:textId="77777777" w:rsidR="00547097" w:rsidRPr="00A54DC5" w:rsidRDefault="00547097" w:rsidP="00377B78">
            <w:pPr>
              <w:pStyle w:val="Body"/>
            </w:pPr>
            <w:r w:rsidRPr="00A54DC5">
              <w:rPr>
                <w:b/>
                <w:bCs/>
              </w:rPr>
              <w:t>65-79 years (n=84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511DAA" w14:textId="77777777" w:rsidR="00547097" w:rsidRPr="00A54DC5" w:rsidRDefault="00547097" w:rsidP="00377B78">
            <w:pPr>
              <w:pStyle w:val="Body"/>
            </w:pPr>
            <w:r w:rsidRPr="00A54DC5">
              <w:t>n=4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EBD4F5" w14:textId="77777777" w:rsidR="00547097" w:rsidRPr="00A54DC5" w:rsidRDefault="00547097" w:rsidP="00377B78">
            <w:pPr>
              <w:pStyle w:val="Body"/>
            </w:pPr>
            <w:r w:rsidRPr="00A54DC5">
              <w:t>n=4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557873" w14:textId="77777777" w:rsidR="00547097" w:rsidRPr="00A54DC5" w:rsidRDefault="00547097" w:rsidP="00377B78"/>
        </w:tc>
      </w:tr>
      <w:tr w:rsidR="00547097" w:rsidRPr="00A54DC5" w14:paraId="5A9D96CC" w14:textId="77777777" w:rsidTr="00377B78">
        <w:tblPrEx>
          <w:shd w:val="clear" w:color="auto" w:fill="CAD1D7"/>
        </w:tblPrEx>
        <w:trPr>
          <w:trHeight w:val="28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D31DE8" w14:textId="77777777" w:rsidR="00547097" w:rsidRPr="00A54DC5" w:rsidRDefault="00547097" w:rsidP="00377B78">
            <w:pPr>
              <w:pStyle w:val="Body"/>
            </w:pPr>
            <w:r w:rsidRPr="00A54DC5">
              <w:t>- Male sex, n (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2F26F8" w14:textId="77777777" w:rsidR="00547097" w:rsidRPr="00A54DC5" w:rsidRDefault="00547097" w:rsidP="00377B78">
            <w:pPr>
              <w:pStyle w:val="Body"/>
            </w:pPr>
            <w:r w:rsidRPr="00A54DC5">
              <w:t>20 (50.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F6E232" w14:textId="77777777" w:rsidR="00547097" w:rsidRPr="00A54DC5" w:rsidRDefault="00547097" w:rsidP="00377B78">
            <w:pPr>
              <w:pStyle w:val="Body"/>
            </w:pPr>
            <w:r w:rsidRPr="00A54DC5">
              <w:t>22 (50.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50536F" w14:textId="77777777" w:rsidR="00547097" w:rsidRPr="00A54DC5" w:rsidRDefault="00547097" w:rsidP="00377B78">
            <w:pPr>
              <w:pStyle w:val="Body"/>
            </w:pPr>
            <w:r w:rsidRPr="00A54DC5">
              <w:t>1.000</w:t>
            </w:r>
          </w:p>
        </w:tc>
      </w:tr>
      <w:tr w:rsidR="00547097" w:rsidRPr="00A54DC5" w14:paraId="6BC1BB53" w14:textId="77777777" w:rsidTr="00377B78">
        <w:tblPrEx>
          <w:shd w:val="clear" w:color="auto" w:fill="CAD1D7"/>
        </w:tblPrEx>
        <w:trPr>
          <w:trHeight w:val="604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AF0944" w14:textId="77777777" w:rsidR="00547097" w:rsidRPr="00A54DC5" w:rsidRDefault="00547097" w:rsidP="00377B78">
            <w:pPr>
              <w:pStyle w:val="Body"/>
            </w:pPr>
            <w:r w:rsidRPr="00A54DC5">
              <w:t>- Serious complications, n (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036AE4" w14:textId="77777777" w:rsidR="00547097" w:rsidRPr="00A54DC5" w:rsidRDefault="00547097" w:rsidP="00377B78">
            <w:pPr>
              <w:pStyle w:val="Body"/>
            </w:pPr>
            <w:r w:rsidRPr="00A54DC5">
              <w:t>6 (15.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2889F8" w14:textId="77777777" w:rsidR="00547097" w:rsidRPr="00A54DC5" w:rsidRDefault="00547097" w:rsidP="00377B78">
            <w:pPr>
              <w:pStyle w:val="Body"/>
            </w:pPr>
            <w:r w:rsidRPr="00A54DC5">
              <w:t>5 (11.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419A1B" w14:textId="77777777" w:rsidR="00547097" w:rsidRPr="00A54DC5" w:rsidRDefault="00547097" w:rsidP="00377B78">
            <w:pPr>
              <w:pStyle w:val="Body"/>
            </w:pPr>
            <w:r w:rsidRPr="00A54DC5">
              <w:t>0.623</w:t>
            </w:r>
          </w:p>
        </w:tc>
      </w:tr>
      <w:tr w:rsidR="00547097" w:rsidRPr="00A54DC5" w14:paraId="4F762F59" w14:textId="77777777" w:rsidTr="00377B78">
        <w:tblPrEx>
          <w:shd w:val="clear" w:color="auto" w:fill="CAD1D7"/>
        </w:tblPrEx>
        <w:trPr>
          <w:trHeight w:val="28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3C3DDE" w14:textId="77777777" w:rsidR="00547097" w:rsidRPr="00A54DC5" w:rsidRDefault="00547097" w:rsidP="00377B78">
            <w:pPr>
              <w:pStyle w:val="Body"/>
            </w:pPr>
            <w:r w:rsidRPr="00A54DC5">
              <w:t>- 30-day mortality, n (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1E118A" w14:textId="77777777" w:rsidR="00547097" w:rsidRPr="00A54DC5" w:rsidRDefault="00547097" w:rsidP="00377B78">
            <w:pPr>
              <w:pStyle w:val="Body"/>
            </w:pPr>
            <w:r w:rsidRPr="00A54DC5">
              <w:t>5 (12.5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93B534" w14:textId="77777777" w:rsidR="00547097" w:rsidRPr="00A54DC5" w:rsidRDefault="00547097" w:rsidP="00377B78">
            <w:pPr>
              <w:pStyle w:val="Body"/>
            </w:pPr>
            <w:r w:rsidRPr="00A54DC5">
              <w:t>3 (6.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9B3CBF" w14:textId="77777777" w:rsidR="00547097" w:rsidRPr="00A54DC5" w:rsidRDefault="00547097" w:rsidP="00377B78">
            <w:pPr>
              <w:pStyle w:val="Body"/>
            </w:pPr>
            <w:r w:rsidRPr="00A54DC5">
              <w:t>0.378</w:t>
            </w:r>
          </w:p>
        </w:tc>
      </w:tr>
      <w:tr w:rsidR="00547097" w:rsidRPr="00A54DC5" w14:paraId="7B785304" w14:textId="77777777" w:rsidTr="00377B78">
        <w:tblPrEx>
          <w:shd w:val="clear" w:color="auto" w:fill="CAD1D7"/>
        </w:tblPrEx>
        <w:trPr>
          <w:trHeight w:val="604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033982" w14:textId="77777777" w:rsidR="00547097" w:rsidRPr="00A54DC5" w:rsidRDefault="00547097" w:rsidP="00377B78">
            <w:pPr>
              <w:pStyle w:val="Body"/>
            </w:pPr>
            <w:r w:rsidRPr="00A54DC5">
              <w:t>- Length of stay, median (IQR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C1F158" w14:textId="77777777" w:rsidR="00547097" w:rsidRPr="00A54DC5" w:rsidRDefault="00547097" w:rsidP="00377B78">
            <w:pPr>
              <w:pStyle w:val="Body"/>
            </w:pPr>
            <w:r w:rsidRPr="00A54DC5">
              <w:t>10 (6-15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546A86" w14:textId="77777777" w:rsidR="00547097" w:rsidRPr="00A54DC5" w:rsidRDefault="00547097" w:rsidP="00377B78">
            <w:pPr>
              <w:pStyle w:val="Body"/>
            </w:pPr>
            <w:r w:rsidRPr="00A54DC5">
              <w:t>9 (6-1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87814E" w14:textId="77777777" w:rsidR="00547097" w:rsidRPr="00A54DC5" w:rsidRDefault="00547097" w:rsidP="00377B78">
            <w:pPr>
              <w:pStyle w:val="Body"/>
            </w:pPr>
            <w:r w:rsidRPr="00A54DC5">
              <w:t>0.514</w:t>
            </w:r>
          </w:p>
        </w:tc>
      </w:tr>
      <w:tr w:rsidR="00547097" w:rsidRPr="00A54DC5" w14:paraId="1506881D" w14:textId="77777777" w:rsidTr="00377B78">
        <w:tblPrEx>
          <w:shd w:val="clear" w:color="auto" w:fill="CAD1D7"/>
        </w:tblPrEx>
        <w:trPr>
          <w:trHeight w:val="28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15BDCF" w14:textId="77777777" w:rsidR="00547097" w:rsidRPr="00A54DC5" w:rsidRDefault="00547097" w:rsidP="00377B78">
            <w:pPr>
              <w:pStyle w:val="Body"/>
            </w:pPr>
            <w:r w:rsidRPr="00A54DC5">
              <w:rPr>
                <w:b/>
                <w:bCs/>
              </w:rPr>
              <w:t>80-89 years (n=26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1F83B2" w14:textId="77777777" w:rsidR="00547097" w:rsidRPr="00A54DC5" w:rsidRDefault="00547097" w:rsidP="00377B78">
            <w:pPr>
              <w:pStyle w:val="Body"/>
            </w:pPr>
            <w:r w:rsidRPr="00A54DC5">
              <w:t>n=1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0C00CD" w14:textId="77777777" w:rsidR="00547097" w:rsidRPr="00A54DC5" w:rsidRDefault="00547097" w:rsidP="00377B78">
            <w:pPr>
              <w:pStyle w:val="Body"/>
            </w:pPr>
            <w:r w:rsidRPr="00A54DC5">
              <w:t>n=1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87C112" w14:textId="77777777" w:rsidR="00547097" w:rsidRPr="00A54DC5" w:rsidRDefault="00547097" w:rsidP="00377B78"/>
        </w:tc>
      </w:tr>
      <w:tr w:rsidR="00547097" w:rsidRPr="00A54DC5" w14:paraId="687BF558" w14:textId="77777777" w:rsidTr="00377B78">
        <w:tblPrEx>
          <w:shd w:val="clear" w:color="auto" w:fill="CAD1D7"/>
        </w:tblPrEx>
        <w:trPr>
          <w:trHeight w:val="28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A07955" w14:textId="77777777" w:rsidR="00547097" w:rsidRPr="00A54DC5" w:rsidRDefault="00547097" w:rsidP="00377B78">
            <w:pPr>
              <w:pStyle w:val="Body"/>
            </w:pPr>
            <w:r w:rsidRPr="00A54DC5">
              <w:t>- Male sex, n (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5B7F94" w14:textId="77777777" w:rsidR="00547097" w:rsidRPr="00A54DC5" w:rsidRDefault="00547097" w:rsidP="00377B78">
            <w:pPr>
              <w:pStyle w:val="Body"/>
            </w:pPr>
            <w:r w:rsidRPr="00A54DC5">
              <w:t>6 (42.9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3A3877" w14:textId="77777777" w:rsidR="00547097" w:rsidRPr="00A54DC5" w:rsidRDefault="00547097" w:rsidP="00377B78">
            <w:pPr>
              <w:pStyle w:val="Body"/>
            </w:pPr>
            <w:r w:rsidRPr="00A54DC5">
              <w:t>6 (50.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95160D" w14:textId="77777777" w:rsidR="00547097" w:rsidRPr="00A54DC5" w:rsidRDefault="00547097" w:rsidP="00377B78">
            <w:pPr>
              <w:pStyle w:val="Body"/>
            </w:pPr>
            <w:r w:rsidRPr="00A54DC5">
              <w:t>0.718</w:t>
            </w:r>
          </w:p>
        </w:tc>
      </w:tr>
      <w:tr w:rsidR="00547097" w:rsidRPr="00A54DC5" w14:paraId="247DFA6B" w14:textId="77777777" w:rsidTr="00377B78">
        <w:tblPrEx>
          <w:shd w:val="clear" w:color="auto" w:fill="CAD1D7"/>
        </w:tblPrEx>
        <w:trPr>
          <w:trHeight w:val="604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801E49" w14:textId="77777777" w:rsidR="00547097" w:rsidRPr="00A54DC5" w:rsidRDefault="00547097" w:rsidP="00377B78">
            <w:pPr>
              <w:pStyle w:val="Body"/>
            </w:pPr>
            <w:r w:rsidRPr="00A54DC5">
              <w:t>- Serious complications, n (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16D73F" w14:textId="77777777" w:rsidR="00547097" w:rsidRPr="00A54DC5" w:rsidRDefault="00547097" w:rsidP="00377B78">
            <w:pPr>
              <w:pStyle w:val="Body"/>
            </w:pPr>
            <w:r w:rsidRPr="00A54DC5">
              <w:t>4 (28.6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4C6821" w14:textId="77777777" w:rsidR="00547097" w:rsidRPr="00A54DC5" w:rsidRDefault="00547097" w:rsidP="00377B78">
            <w:pPr>
              <w:pStyle w:val="Body"/>
            </w:pPr>
            <w:r w:rsidRPr="00A54DC5">
              <w:t>3 (25.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435E1B" w14:textId="77777777" w:rsidR="00547097" w:rsidRPr="00A54DC5" w:rsidRDefault="00547097" w:rsidP="00377B78">
            <w:pPr>
              <w:pStyle w:val="Body"/>
            </w:pPr>
            <w:r w:rsidRPr="00A54DC5">
              <w:t>0.838</w:t>
            </w:r>
          </w:p>
        </w:tc>
      </w:tr>
      <w:tr w:rsidR="00547097" w:rsidRPr="00A54DC5" w14:paraId="2E70CF7C" w14:textId="77777777" w:rsidTr="00377B78">
        <w:tblPrEx>
          <w:shd w:val="clear" w:color="auto" w:fill="CAD1D7"/>
        </w:tblPrEx>
        <w:trPr>
          <w:trHeight w:val="28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FCA5BA" w14:textId="77777777" w:rsidR="00547097" w:rsidRPr="00A54DC5" w:rsidRDefault="00547097" w:rsidP="00377B78">
            <w:pPr>
              <w:pStyle w:val="Body"/>
            </w:pPr>
            <w:r w:rsidRPr="00A54DC5">
              <w:t>- 30-day mortality, n (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6E95A7" w14:textId="77777777" w:rsidR="00547097" w:rsidRPr="00A54DC5" w:rsidRDefault="00547097" w:rsidP="00377B78">
            <w:pPr>
              <w:pStyle w:val="Body"/>
            </w:pPr>
            <w:r w:rsidRPr="00A54DC5">
              <w:t>4 (28.6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7013A4" w14:textId="77777777" w:rsidR="00547097" w:rsidRPr="00A54DC5" w:rsidRDefault="00547097" w:rsidP="00377B78">
            <w:pPr>
              <w:pStyle w:val="Body"/>
            </w:pPr>
            <w:r w:rsidRPr="00A54DC5">
              <w:t>2 (16.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AE4A99" w14:textId="77777777" w:rsidR="00547097" w:rsidRPr="00A54DC5" w:rsidRDefault="00547097" w:rsidP="00377B78">
            <w:pPr>
              <w:pStyle w:val="Body"/>
            </w:pPr>
            <w:r w:rsidRPr="00A54DC5">
              <w:t>0.472</w:t>
            </w:r>
          </w:p>
        </w:tc>
      </w:tr>
      <w:tr w:rsidR="00547097" w:rsidRPr="00A54DC5" w14:paraId="5D09B9D4" w14:textId="77777777" w:rsidTr="00377B78">
        <w:tblPrEx>
          <w:shd w:val="clear" w:color="auto" w:fill="CAD1D7"/>
        </w:tblPrEx>
        <w:trPr>
          <w:trHeight w:val="604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D4A449" w14:textId="77777777" w:rsidR="00547097" w:rsidRPr="00A54DC5" w:rsidRDefault="00547097" w:rsidP="00377B78">
            <w:pPr>
              <w:pStyle w:val="Body"/>
            </w:pPr>
            <w:r w:rsidRPr="00A54DC5">
              <w:lastRenderedPageBreak/>
              <w:t>- Length of stay, median (IQR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AF4EFF" w14:textId="77777777" w:rsidR="00547097" w:rsidRPr="00A54DC5" w:rsidRDefault="00547097" w:rsidP="00377B78">
            <w:pPr>
              <w:pStyle w:val="Body"/>
            </w:pPr>
            <w:r w:rsidRPr="00A54DC5">
              <w:t>12 (8-18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767B9A" w14:textId="77777777" w:rsidR="00547097" w:rsidRPr="00A54DC5" w:rsidRDefault="00547097" w:rsidP="00377B78">
            <w:pPr>
              <w:pStyle w:val="Body"/>
            </w:pPr>
            <w:r w:rsidRPr="00A54DC5">
              <w:t>11 (7-16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70C387" w14:textId="77777777" w:rsidR="00547097" w:rsidRPr="00A54DC5" w:rsidRDefault="00547097" w:rsidP="00377B78">
            <w:pPr>
              <w:pStyle w:val="Body"/>
            </w:pPr>
            <w:r w:rsidRPr="00A54DC5">
              <w:t>0.688</w:t>
            </w:r>
          </w:p>
        </w:tc>
      </w:tr>
      <w:tr w:rsidR="00547097" w:rsidRPr="00A54DC5" w14:paraId="138AB7BB" w14:textId="77777777" w:rsidTr="00377B78">
        <w:tblPrEx>
          <w:shd w:val="clear" w:color="auto" w:fill="CAD1D7"/>
        </w:tblPrEx>
        <w:trPr>
          <w:trHeight w:val="28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2AE529" w14:textId="77777777" w:rsidR="00547097" w:rsidRPr="00A54DC5" w:rsidRDefault="00547097" w:rsidP="00377B78">
            <w:pPr>
              <w:pStyle w:val="Body"/>
            </w:pPr>
            <w:r w:rsidRPr="00A54DC5">
              <w:rPr>
                <w:b/>
                <w:bCs/>
              </w:rPr>
              <w:t>≥90 years (n=4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A64C5B" w14:textId="77777777" w:rsidR="00547097" w:rsidRPr="00A54DC5" w:rsidRDefault="00547097" w:rsidP="00377B78">
            <w:pPr>
              <w:pStyle w:val="Body"/>
            </w:pPr>
            <w:r w:rsidRPr="00A54DC5">
              <w:t>n=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CC1F91" w14:textId="77777777" w:rsidR="00547097" w:rsidRPr="00A54DC5" w:rsidRDefault="00547097" w:rsidP="00377B78">
            <w:pPr>
              <w:pStyle w:val="Body"/>
            </w:pPr>
            <w:r w:rsidRPr="00A54DC5">
              <w:t>n=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E3D5B7" w14:textId="77777777" w:rsidR="00547097" w:rsidRPr="00A54DC5" w:rsidRDefault="00547097" w:rsidP="00377B78"/>
        </w:tc>
      </w:tr>
      <w:tr w:rsidR="00547097" w:rsidRPr="00A54DC5" w14:paraId="42D0506E" w14:textId="77777777" w:rsidTr="00377B78">
        <w:tblPrEx>
          <w:shd w:val="clear" w:color="auto" w:fill="CAD1D7"/>
        </w:tblPrEx>
        <w:trPr>
          <w:trHeight w:val="28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B74A23" w14:textId="77777777" w:rsidR="00547097" w:rsidRPr="00A54DC5" w:rsidRDefault="00547097" w:rsidP="00377B78">
            <w:pPr>
              <w:pStyle w:val="Body"/>
            </w:pPr>
            <w:r w:rsidRPr="00A54DC5">
              <w:t>- Male sex, n (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A40C50" w14:textId="77777777" w:rsidR="00547097" w:rsidRPr="00A54DC5" w:rsidRDefault="00547097" w:rsidP="00377B78">
            <w:pPr>
              <w:pStyle w:val="Body"/>
            </w:pPr>
            <w:r w:rsidRPr="00A54DC5">
              <w:t>1 (50.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792C9C" w14:textId="77777777" w:rsidR="00547097" w:rsidRPr="00A54DC5" w:rsidRDefault="00547097" w:rsidP="00377B78">
            <w:pPr>
              <w:pStyle w:val="Body"/>
            </w:pPr>
            <w:r w:rsidRPr="00A54DC5">
              <w:t>1 (50.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B12474" w14:textId="77777777" w:rsidR="00547097" w:rsidRPr="00A54DC5" w:rsidRDefault="00547097" w:rsidP="00377B78">
            <w:pPr>
              <w:pStyle w:val="Body"/>
            </w:pPr>
            <w:r w:rsidRPr="00A54DC5">
              <w:t>1.000</w:t>
            </w:r>
          </w:p>
        </w:tc>
      </w:tr>
      <w:tr w:rsidR="00547097" w:rsidRPr="00A54DC5" w14:paraId="7CF1E5D0" w14:textId="77777777" w:rsidTr="00377B78">
        <w:tblPrEx>
          <w:shd w:val="clear" w:color="auto" w:fill="CAD1D7"/>
        </w:tblPrEx>
        <w:trPr>
          <w:trHeight w:val="604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AA6114" w14:textId="77777777" w:rsidR="00547097" w:rsidRPr="00A54DC5" w:rsidRDefault="00547097" w:rsidP="00377B78">
            <w:pPr>
              <w:pStyle w:val="Body"/>
            </w:pPr>
            <w:r w:rsidRPr="00A54DC5">
              <w:t>- Serious complications, n (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5B234B" w14:textId="77777777" w:rsidR="00547097" w:rsidRPr="00A54DC5" w:rsidRDefault="00547097" w:rsidP="00377B78">
            <w:pPr>
              <w:pStyle w:val="Body"/>
            </w:pPr>
            <w:r w:rsidRPr="00A54DC5">
              <w:t>1 (50.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65C4B9" w14:textId="77777777" w:rsidR="00547097" w:rsidRPr="00A54DC5" w:rsidRDefault="00547097" w:rsidP="00377B78">
            <w:pPr>
              <w:pStyle w:val="Body"/>
            </w:pPr>
            <w:r w:rsidRPr="00A54DC5">
              <w:t>1 (50.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38A3D5" w14:textId="77777777" w:rsidR="00547097" w:rsidRPr="00A54DC5" w:rsidRDefault="00547097" w:rsidP="00377B78">
            <w:pPr>
              <w:pStyle w:val="Body"/>
            </w:pPr>
            <w:r w:rsidRPr="00A54DC5">
              <w:t>1.000</w:t>
            </w:r>
          </w:p>
        </w:tc>
      </w:tr>
      <w:tr w:rsidR="00547097" w:rsidRPr="00A54DC5" w14:paraId="5887C019" w14:textId="77777777" w:rsidTr="00377B78">
        <w:tblPrEx>
          <w:shd w:val="clear" w:color="auto" w:fill="CAD1D7"/>
        </w:tblPrEx>
        <w:trPr>
          <w:trHeight w:val="28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0A48AF" w14:textId="77777777" w:rsidR="00547097" w:rsidRPr="00A54DC5" w:rsidRDefault="00547097" w:rsidP="00377B78">
            <w:pPr>
              <w:pStyle w:val="Body"/>
            </w:pPr>
            <w:r w:rsidRPr="00A54DC5">
              <w:t>- 30-day mortality, n (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933F9D" w14:textId="77777777" w:rsidR="00547097" w:rsidRPr="00A54DC5" w:rsidRDefault="00547097" w:rsidP="00377B78">
            <w:pPr>
              <w:pStyle w:val="Body"/>
            </w:pPr>
            <w:r w:rsidRPr="00A54DC5">
              <w:t>1 (50.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FC1BEF" w14:textId="77777777" w:rsidR="00547097" w:rsidRPr="00A54DC5" w:rsidRDefault="00547097" w:rsidP="00377B78">
            <w:pPr>
              <w:pStyle w:val="Body"/>
            </w:pPr>
            <w:r w:rsidRPr="00A54DC5">
              <w:t>1 (50.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C89EFB" w14:textId="77777777" w:rsidR="00547097" w:rsidRPr="00A54DC5" w:rsidRDefault="00547097" w:rsidP="00377B78">
            <w:pPr>
              <w:pStyle w:val="Body"/>
            </w:pPr>
            <w:r w:rsidRPr="00A54DC5">
              <w:t>1.000</w:t>
            </w:r>
          </w:p>
        </w:tc>
      </w:tr>
      <w:tr w:rsidR="00547097" w:rsidRPr="00A54DC5" w14:paraId="1D9D8391" w14:textId="77777777" w:rsidTr="00377B78">
        <w:tblPrEx>
          <w:shd w:val="clear" w:color="auto" w:fill="CAD1D7"/>
        </w:tblPrEx>
        <w:trPr>
          <w:trHeight w:val="604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E172C5" w14:textId="77777777" w:rsidR="00547097" w:rsidRPr="00A54DC5" w:rsidRDefault="00547097" w:rsidP="00377B78">
            <w:pPr>
              <w:pStyle w:val="Body"/>
            </w:pPr>
            <w:r w:rsidRPr="00A54DC5">
              <w:t>- Length of stay, median (IQR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FCDAC9" w14:textId="77777777" w:rsidR="00547097" w:rsidRPr="00A54DC5" w:rsidRDefault="00547097" w:rsidP="00377B78">
            <w:pPr>
              <w:pStyle w:val="Body"/>
            </w:pPr>
            <w:r w:rsidRPr="00A54DC5">
              <w:t>14 (10-18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624E87" w14:textId="77777777" w:rsidR="00547097" w:rsidRPr="00A54DC5" w:rsidRDefault="00547097" w:rsidP="00377B78">
            <w:pPr>
              <w:pStyle w:val="Body"/>
            </w:pPr>
            <w:r w:rsidRPr="00A54DC5">
              <w:t>13 (9-1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6B4E09" w14:textId="77777777" w:rsidR="00547097" w:rsidRPr="00A54DC5" w:rsidRDefault="00547097" w:rsidP="00377B78">
            <w:pPr>
              <w:pStyle w:val="Body"/>
            </w:pPr>
            <w:r w:rsidRPr="00A54DC5">
              <w:t>0.827</w:t>
            </w:r>
          </w:p>
        </w:tc>
      </w:tr>
    </w:tbl>
    <w:p w14:paraId="3ECD126A" w14:textId="77777777" w:rsidR="00547097" w:rsidRPr="00A54DC5" w:rsidRDefault="00547097" w:rsidP="00547097">
      <w:pPr>
        <w:pStyle w:val="Body"/>
        <w:widowControl w:val="0"/>
        <w:spacing w:line="240" w:lineRule="auto"/>
      </w:pPr>
    </w:p>
    <w:p w14:paraId="5C4843F3" w14:textId="77777777" w:rsidR="00547097" w:rsidRPr="00A54DC5" w:rsidRDefault="00547097" w:rsidP="00547097">
      <w:pPr>
        <w:pStyle w:val="Body"/>
        <w:rPr>
          <w:b/>
          <w:bCs/>
        </w:rPr>
      </w:pPr>
    </w:p>
    <w:p w14:paraId="5B639A24" w14:textId="77777777" w:rsidR="00547097" w:rsidRPr="00A54DC5" w:rsidRDefault="00547097" w:rsidP="00547097">
      <w:pPr>
        <w:pStyle w:val="Body"/>
        <w:rPr>
          <w:b/>
          <w:bCs/>
        </w:rPr>
      </w:pPr>
    </w:p>
    <w:p w14:paraId="171D4141" w14:textId="77777777" w:rsidR="00547097" w:rsidRPr="00A54DC5" w:rsidRDefault="00547097" w:rsidP="00547097">
      <w:pPr>
        <w:pStyle w:val="Body"/>
        <w:rPr>
          <w:b/>
          <w:bCs/>
        </w:rPr>
      </w:pPr>
    </w:p>
    <w:p w14:paraId="585D1CD9" w14:textId="77777777" w:rsidR="00547097" w:rsidRPr="00A54DC5" w:rsidRDefault="00547097" w:rsidP="00547097">
      <w:pPr>
        <w:pStyle w:val="Body"/>
        <w:rPr>
          <w:b/>
          <w:bCs/>
        </w:rPr>
      </w:pPr>
    </w:p>
    <w:p w14:paraId="0728A08E" w14:textId="77777777" w:rsidR="00547097" w:rsidRPr="00A54DC5" w:rsidRDefault="00547097" w:rsidP="00547097">
      <w:pPr>
        <w:pStyle w:val="Body"/>
        <w:rPr>
          <w:b/>
          <w:bCs/>
        </w:rPr>
      </w:pPr>
    </w:p>
    <w:p w14:paraId="3CA41465" w14:textId="77777777" w:rsidR="00547097" w:rsidRPr="00A54DC5" w:rsidRDefault="00547097" w:rsidP="00547097">
      <w:pPr>
        <w:pStyle w:val="Body"/>
        <w:rPr>
          <w:b/>
          <w:bCs/>
        </w:rPr>
      </w:pPr>
    </w:p>
    <w:p w14:paraId="7DAF31FE" w14:textId="77777777" w:rsidR="00547097" w:rsidRPr="00A54DC5" w:rsidRDefault="00547097" w:rsidP="00547097">
      <w:pPr>
        <w:pStyle w:val="Body"/>
        <w:rPr>
          <w:b/>
          <w:bCs/>
        </w:rPr>
      </w:pPr>
    </w:p>
    <w:p w14:paraId="451DCC2B" w14:textId="77777777" w:rsidR="00547097" w:rsidRPr="00A54DC5" w:rsidRDefault="00547097" w:rsidP="00547097">
      <w:pPr>
        <w:pStyle w:val="Body"/>
        <w:rPr>
          <w:b/>
          <w:bCs/>
        </w:rPr>
      </w:pPr>
    </w:p>
    <w:p w14:paraId="232E60DE" w14:textId="77777777" w:rsidR="00547097" w:rsidRPr="00A54DC5" w:rsidRDefault="00547097" w:rsidP="00547097">
      <w:pPr>
        <w:pStyle w:val="Body"/>
      </w:pPr>
      <w:r w:rsidRPr="00A54DC5">
        <w:rPr>
          <w:b/>
          <w:bCs/>
        </w:rPr>
        <w:t>S2.  Analysis by BMI Categories</w:t>
      </w:r>
      <w:r w:rsidRPr="00A54DC5">
        <w:rPr>
          <w:rFonts w:ascii="Times New Roman" w:eastAsia="Arial Unicode MS" w:hAnsi="Times New Roman" w:cs="Times New Roman"/>
          <w:color w:val="auto"/>
          <w:kern w:val="0"/>
          <w:lang w:eastAsia="en-US"/>
        </w:rPr>
        <w:t xml:space="preserve"> </w:t>
      </w:r>
      <w:r w:rsidRPr="00A54DC5">
        <w:rPr>
          <w:b/>
          <w:bCs/>
        </w:rPr>
        <w:t>(Exploratory Analysis – Results are Hypothesis-Generating)</w:t>
      </w:r>
    </w:p>
    <w:tbl>
      <w:tblPr>
        <w:tblW w:w="682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156082"/>
        <w:tblLayout w:type="fixed"/>
        <w:tblLook w:val="04A0" w:firstRow="1" w:lastRow="0" w:firstColumn="1" w:lastColumn="0" w:noHBand="0" w:noVBand="1"/>
      </w:tblPr>
      <w:tblGrid>
        <w:gridCol w:w="3157"/>
        <w:gridCol w:w="1124"/>
        <w:gridCol w:w="1655"/>
        <w:gridCol w:w="889"/>
      </w:tblGrid>
      <w:tr w:rsidR="00547097" w:rsidRPr="00A54DC5" w14:paraId="6859658E" w14:textId="77777777" w:rsidTr="00377B78">
        <w:trPr>
          <w:trHeight w:val="604"/>
          <w:tblHeader/>
        </w:trPr>
        <w:tc>
          <w:tcPr>
            <w:tcW w:w="3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46F6EB" w14:textId="77777777" w:rsidR="00547097" w:rsidRPr="00A54DC5" w:rsidRDefault="00547097" w:rsidP="00377B78">
            <w:pPr>
              <w:pStyle w:val="Body"/>
            </w:pPr>
            <w:r w:rsidRPr="00A54DC5">
              <w:rPr>
                <w:b/>
                <w:bCs/>
              </w:rPr>
              <w:t>BMI Category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7B8025" w14:textId="77777777" w:rsidR="00547097" w:rsidRPr="00A54DC5" w:rsidRDefault="00547097" w:rsidP="00377B78">
            <w:pPr>
              <w:pStyle w:val="Body"/>
            </w:pPr>
            <w:r w:rsidRPr="00A54DC5">
              <w:rPr>
                <w:b/>
                <w:bCs/>
              </w:rPr>
              <w:t>Intubated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EFDF0F" w14:textId="77777777" w:rsidR="00547097" w:rsidRPr="00A54DC5" w:rsidRDefault="00547097" w:rsidP="00377B78">
            <w:pPr>
              <w:pStyle w:val="Body"/>
            </w:pPr>
            <w:r w:rsidRPr="00A54DC5">
              <w:rPr>
                <w:b/>
                <w:bCs/>
              </w:rPr>
              <w:t>Non-Intubated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4D378F" w14:textId="77777777" w:rsidR="00547097" w:rsidRPr="00A54DC5" w:rsidRDefault="00547097" w:rsidP="00377B78">
            <w:pPr>
              <w:pStyle w:val="Body"/>
            </w:pPr>
            <w:r w:rsidRPr="00A54DC5">
              <w:rPr>
                <w:b/>
                <w:bCs/>
              </w:rPr>
              <w:t>P-value</w:t>
            </w:r>
          </w:p>
        </w:tc>
      </w:tr>
      <w:tr w:rsidR="00547097" w:rsidRPr="00A54DC5" w14:paraId="74513DF8" w14:textId="77777777" w:rsidTr="00377B78">
        <w:tblPrEx>
          <w:shd w:val="clear" w:color="auto" w:fill="CAD1D7"/>
        </w:tblPrEx>
        <w:trPr>
          <w:trHeight w:val="280"/>
        </w:trPr>
        <w:tc>
          <w:tcPr>
            <w:tcW w:w="315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99D51F" w14:textId="77777777" w:rsidR="00547097" w:rsidRPr="00A54DC5" w:rsidRDefault="00547097" w:rsidP="00377B78">
            <w:pPr>
              <w:pStyle w:val="Body"/>
            </w:pPr>
            <w:r w:rsidRPr="00A54DC5">
              <w:rPr>
                <w:b/>
                <w:bCs/>
              </w:rPr>
              <w:t>&lt;19 kg/m² (n=16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91EC9D" w14:textId="77777777" w:rsidR="00547097" w:rsidRPr="00A54DC5" w:rsidRDefault="00547097" w:rsidP="00377B78">
            <w:pPr>
              <w:pStyle w:val="Body"/>
            </w:pPr>
            <w:r w:rsidRPr="00A54DC5">
              <w:t>n=8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2F2186" w14:textId="77777777" w:rsidR="00547097" w:rsidRPr="00A54DC5" w:rsidRDefault="00547097" w:rsidP="00377B78">
            <w:pPr>
              <w:pStyle w:val="Body"/>
            </w:pPr>
            <w:r w:rsidRPr="00A54DC5">
              <w:t>n=8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25C707" w14:textId="77777777" w:rsidR="00547097" w:rsidRPr="00A54DC5" w:rsidRDefault="00547097" w:rsidP="00377B78"/>
        </w:tc>
      </w:tr>
      <w:tr w:rsidR="00547097" w:rsidRPr="00A54DC5" w14:paraId="1AB61EA1" w14:textId="77777777" w:rsidTr="00377B78">
        <w:tblPrEx>
          <w:shd w:val="clear" w:color="auto" w:fill="CAD1D7"/>
        </w:tblPrEx>
        <w:trPr>
          <w:trHeight w:val="28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C3389F" w14:textId="77777777" w:rsidR="00547097" w:rsidRPr="00A54DC5" w:rsidRDefault="00547097" w:rsidP="00377B78">
            <w:pPr>
              <w:pStyle w:val="Body"/>
            </w:pPr>
            <w:r w:rsidRPr="00A54DC5">
              <w:t>- Male sex, n (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600A66" w14:textId="77777777" w:rsidR="00547097" w:rsidRPr="00A54DC5" w:rsidRDefault="00547097" w:rsidP="00377B78">
            <w:pPr>
              <w:pStyle w:val="Body"/>
            </w:pPr>
            <w:r w:rsidRPr="00A54DC5">
              <w:t>4 (50.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7BAE6A" w14:textId="77777777" w:rsidR="00547097" w:rsidRPr="00A54DC5" w:rsidRDefault="00547097" w:rsidP="00377B78">
            <w:pPr>
              <w:pStyle w:val="Body"/>
            </w:pPr>
            <w:r w:rsidRPr="00A54DC5">
              <w:t>4 (50.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DEFDAA" w14:textId="77777777" w:rsidR="00547097" w:rsidRPr="00A54DC5" w:rsidRDefault="00547097" w:rsidP="00377B78">
            <w:pPr>
              <w:pStyle w:val="Body"/>
            </w:pPr>
            <w:r w:rsidRPr="00A54DC5">
              <w:t>1.000</w:t>
            </w:r>
          </w:p>
        </w:tc>
      </w:tr>
      <w:tr w:rsidR="00547097" w:rsidRPr="00A54DC5" w14:paraId="55C7E012" w14:textId="77777777" w:rsidTr="00377B78">
        <w:tblPrEx>
          <w:shd w:val="clear" w:color="auto" w:fill="CAD1D7"/>
        </w:tblPrEx>
        <w:trPr>
          <w:trHeight w:val="604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C1BEFC" w14:textId="77777777" w:rsidR="00547097" w:rsidRPr="00A54DC5" w:rsidRDefault="00547097" w:rsidP="00377B78">
            <w:pPr>
              <w:pStyle w:val="Body"/>
            </w:pPr>
            <w:r w:rsidRPr="00A54DC5">
              <w:lastRenderedPageBreak/>
              <w:t>- Serious complications, n (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C8A1BD" w14:textId="77777777" w:rsidR="00547097" w:rsidRPr="00A54DC5" w:rsidRDefault="00547097" w:rsidP="00377B78">
            <w:pPr>
              <w:pStyle w:val="Body"/>
            </w:pPr>
            <w:r w:rsidRPr="00A54DC5">
              <w:t>2 (25.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F1A17C" w14:textId="77777777" w:rsidR="00547097" w:rsidRPr="00A54DC5" w:rsidRDefault="00547097" w:rsidP="00377B78">
            <w:pPr>
              <w:pStyle w:val="Body"/>
            </w:pPr>
            <w:r w:rsidRPr="00A54DC5">
              <w:t>2 (25.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CCD303" w14:textId="77777777" w:rsidR="00547097" w:rsidRPr="00A54DC5" w:rsidRDefault="00547097" w:rsidP="00377B78">
            <w:pPr>
              <w:pStyle w:val="Body"/>
            </w:pPr>
            <w:r w:rsidRPr="00A54DC5">
              <w:t>1.000</w:t>
            </w:r>
          </w:p>
        </w:tc>
      </w:tr>
      <w:tr w:rsidR="00547097" w:rsidRPr="00A54DC5" w14:paraId="66844E22" w14:textId="77777777" w:rsidTr="00377B78">
        <w:tblPrEx>
          <w:shd w:val="clear" w:color="auto" w:fill="CAD1D7"/>
        </w:tblPrEx>
        <w:trPr>
          <w:trHeight w:val="28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EC0567" w14:textId="77777777" w:rsidR="00547097" w:rsidRPr="00A54DC5" w:rsidRDefault="00547097" w:rsidP="00377B78">
            <w:pPr>
              <w:pStyle w:val="Body"/>
            </w:pPr>
            <w:r w:rsidRPr="00A54DC5">
              <w:t>- 30-day mortality, n (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982BB7" w14:textId="77777777" w:rsidR="00547097" w:rsidRPr="00A54DC5" w:rsidRDefault="00547097" w:rsidP="00377B78">
            <w:pPr>
              <w:pStyle w:val="Body"/>
            </w:pPr>
            <w:r w:rsidRPr="00A54DC5">
              <w:t>2 (25.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D1E985" w14:textId="77777777" w:rsidR="00547097" w:rsidRPr="00A54DC5" w:rsidRDefault="00547097" w:rsidP="00377B78">
            <w:pPr>
              <w:pStyle w:val="Body"/>
            </w:pPr>
            <w:r w:rsidRPr="00A54DC5">
              <w:t>1 (12.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F84539" w14:textId="77777777" w:rsidR="00547097" w:rsidRPr="00A54DC5" w:rsidRDefault="00547097" w:rsidP="00377B78">
            <w:pPr>
              <w:pStyle w:val="Body"/>
            </w:pPr>
            <w:r w:rsidRPr="00A54DC5">
              <w:t>0.525</w:t>
            </w:r>
          </w:p>
        </w:tc>
      </w:tr>
      <w:tr w:rsidR="00547097" w:rsidRPr="00A54DC5" w14:paraId="29A368AA" w14:textId="77777777" w:rsidTr="00377B78">
        <w:tblPrEx>
          <w:shd w:val="clear" w:color="auto" w:fill="CAD1D7"/>
        </w:tblPrEx>
        <w:trPr>
          <w:trHeight w:val="604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B6518E" w14:textId="77777777" w:rsidR="00547097" w:rsidRPr="00A54DC5" w:rsidRDefault="00547097" w:rsidP="00377B78">
            <w:pPr>
              <w:pStyle w:val="Body"/>
            </w:pPr>
            <w:r w:rsidRPr="00A54DC5">
              <w:t>- Length of stay, median (IQR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63A14E" w14:textId="77777777" w:rsidR="00547097" w:rsidRPr="00A54DC5" w:rsidRDefault="00547097" w:rsidP="00377B78">
            <w:pPr>
              <w:pStyle w:val="Body"/>
            </w:pPr>
            <w:r w:rsidRPr="00A54DC5">
              <w:t>11 (7-16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301CC0" w14:textId="77777777" w:rsidR="00547097" w:rsidRPr="00A54DC5" w:rsidRDefault="00547097" w:rsidP="00377B78">
            <w:pPr>
              <w:pStyle w:val="Body"/>
            </w:pPr>
            <w:r w:rsidRPr="00A54DC5">
              <w:t>10 (6-1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CBF5DA" w14:textId="77777777" w:rsidR="00547097" w:rsidRPr="00A54DC5" w:rsidRDefault="00547097" w:rsidP="00377B78">
            <w:pPr>
              <w:pStyle w:val="Body"/>
            </w:pPr>
            <w:r w:rsidRPr="00A54DC5">
              <w:t>0.721</w:t>
            </w:r>
          </w:p>
        </w:tc>
      </w:tr>
      <w:tr w:rsidR="00547097" w:rsidRPr="00A54DC5" w14:paraId="74FB9DE6" w14:textId="77777777" w:rsidTr="00377B78">
        <w:tblPrEx>
          <w:shd w:val="clear" w:color="auto" w:fill="CAD1D7"/>
        </w:tblPrEx>
        <w:trPr>
          <w:trHeight w:val="28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F30BA2" w14:textId="77777777" w:rsidR="00547097" w:rsidRPr="00A54DC5" w:rsidRDefault="00547097" w:rsidP="00377B78">
            <w:pPr>
              <w:pStyle w:val="Body"/>
            </w:pPr>
            <w:r w:rsidRPr="00A54DC5">
              <w:rPr>
                <w:b/>
                <w:bCs/>
              </w:rPr>
              <w:t>19-34.9 kg/m² (n=17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1249CE" w14:textId="77777777" w:rsidR="00547097" w:rsidRPr="00A54DC5" w:rsidRDefault="00547097" w:rsidP="00377B78">
            <w:pPr>
              <w:pStyle w:val="Body"/>
            </w:pPr>
            <w:r w:rsidRPr="00A54DC5">
              <w:t>n=8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A6125E" w14:textId="77777777" w:rsidR="00547097" w:rsidRPr="00A54DC5" w:rsidRDefault="00547097" w:rsidP="00377B78">
            <w:pPr>
              <w:pStyle w:val="Body"/>
            </w:pPr>
            <w:r w:rsidRPr="00A54DC5">
              <w:t>n=8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1B7245" w14:textId="77777777" w:rsidR="00547097" w:rsidRPr="00A54DC5" w:rsidRDefault="00547097" w:rsidP="00377B78"/>
        </w:tc>
      </w:tr>
      <w:tr w:rsidR="00547097" w:rsidRPr="00A54DC5" w14:paraId="66963C56" w14:textId="77777777" w:rsidTr="00377B78">
        <w:tblPrEx>
          <w:shd w:val="clear" w:color="auto" w:fill="CAD1D7"/>
        </w:tblPrEx>
        <w:trPr>
          <w:trHeight w:val="28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E582C7" w14:textId="77777777" w:rsidR="00547097" w:rsidRPr="00A54DC5" w:rsidRDefault="00547097" w:rsidP="00377B78">
            <w:pPr>
              <w:pStyle w:val="Body"/>
            </w:pPr>
            <w:r w:rsidRPr="00A54DC5">
              <w:t>- Male sex, n (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D700CE" w14:textId="77777777" w:rsidR="00547097" w:rsidRPr="00A54DC5" w:rsidRDefault="00547097" w:rsidP="00377B78">
            <w:pPr>
              <w:pStyle w:val="Body"/>
            </w:pPr>
            <w:r w:rsidRPr="00A54DC5">
              <w:t>43 (50.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46CA0F" w14:textId="77777777" w:rsidR="00547097" w:rsidRPr="00A54DC5" w:rsidRDefault="00547097" w:rsidP="00377B78">
            <w:pPr>
              <w:pStyle w:val="Body"/>
            </w:pPr>
            <w:r w:rsidRPr="00A54DC5">
              <w:t>43 (50.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C27884" w14:textId="77777777" w:rsidR="00547097" w:rsidRPr="00A54DC5" w:rsidRDefault="00547097" w:rsidP="00377B78">
            <w:pPr>
              <w:pStyle w:val="Body"/>
            </w:pPr>
            <w:r w:rsidRPr="00A54DC5">
              <w:t>1.000</w:t>
            </w:r>
          </w:p>
        </w:tc>
      </w:tr>
      <w:tr w:rsidR="00547097" w:rsidRPr="00A54DC5" w14:paraId="196F6CC3" w14:textId="77777777" w:rsidTr="00377B78">
        <w:tblPrEx>
          <w:shd w:val="clear" w:color="auto" w:fill="CAD1D7"/>
        </w:tblPrEx>
        <w:trPr>
          <w:trHeight w:val="604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95AE06" w14:textId="77777777" w:rsidR="00547097" w:rsidRPr="00A54DC5" w:rsidRDefault="00547097" w:rsidP="00377B78">
            <w:pPr>
              <w:pStyle w:val="Body"/>
            </w:pPr>
            <w:r w:rsidRPr="00A54DC5">
              <w:t>- Serious complications, n (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41DC8C" w14:textId="77777777" w:rsidR="00547097" w:rsidRPr="00A54DC5" w:rsidRDefault="00547097" w:rsidP="00377B78">
            <w:pPr>
              <w:pStyle w:val="Body"/>
            </w:pPr>
            <w:r w:rsidRPr="00A54DC5">
              <w:t>11 (12.8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B69B75" w14:textId="77777777" w:rsidR="00547097" w:rsidRPr="00A54DC5" w:rsidRDefault="00547097" w:rsidP="00377B78">
            <w:pPr>
              <w:pStyle w:val="Body"/>
            </w:pPr>
            <w:r w:rsidRPr="00A54DC5">
              <w:t>8 (9.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76C4F9" w14:textId="77777777" w:rsidR="00547097" w:rsidRPr="00A54DC5" w:rsidRDefault="00547097" w:rsidP="00377B78">
            <w:pPr>
              <w:pStyle w:val="Body"/>
            </w:pPr>
            <w:r w:rsidRPr="00A54DC5">
              <w:t>0.465</w:t>
            </w:r>
          </w:p>
        </w:tc>
      </w:tr>
      <w:tr w:rsidR="00547097" w:rsidRPr="00A54DC5" w14:paraId="2B768DCF" w14:textId="77777777" w:rsidTr="00377B78">
        <w:tblPrEx>
          <w:shd w:val="clear" w:color="auto" w:fill="CAD1D7"/>
        </w:tblPrEx>
        <w:trPr>
          <w:trHeight w:val="28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AC2252" w14:textId="77777777" w:rsidR="00547097" w:rsidRPr="00A54DC5" w:rsidRDefault="00547097" w:rsidP="00377B78">
            <w:pPr>
              <w:pStyle w:val="Body"/>
            </w:pPr>
            <w:r w:rsidRPr="00A54DC5">
              <w:t>- 30-day mortality, n (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AD8773" w14:textId="77777777" w:rsidR="00547097" w:rsidRPr="00A54DC5" w:rsidRDefault="00547097" w:rsidP="00377B78">
            <w:pPr>
              <w:pStyle w:val="Body"/>
            </w:pPr>
            <w:r w:rsidRPr="00A54DC5">
              <w:t>9 (10.5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31EA39" w14:textId="77777777" w:rsidR="00547097" w:rsidRPr="00A54DC5" w:rsidRDefault="00547097" w:rsidP="00377B78">
            <w:pPr>
              <w:pStyle w:val="Body"/>
            </w:pPr>
            <w:r w:rsidRPr="00A54DC5">
              <w:t>5 (5.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F33CF6" w14:textId="77777777" w:rsidR="00547097" w:rsidRPr="00A54DC5" w:rsidRDefault="00547097" w:rsidP="00377B78">
            <w:pPr>
              <w:pStyle w:val="Body"/>
            </w:pPr>
            <w:r w:rsidRPr="00A54DC5">
              <w:t>0.270</w:t>
            </w:r>
          </w:p>
        </w:tc>
      </w:tr>
      <w:tr w:rsidR="00547097" w:rsidRPr="00A54DC5" w14:paraId="3B9129E8" w14:textId="77777777" w:rsidTr="00377B78">
        <w:tblPrEx>
          <w:shd w:val="clear" w:color="auto" w:fill="CAD1D7"/>
        </w:tblPrEx>
        <w:trPr>
          <w:trHeight w:val="604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2B17A9" w14:textId="77777777" w:rsidR="00547097" w:rsidRPr="00A54DC5" w:rsidRDefault="00547097" w:rsidP="00377B78">
            <w:pPr>
              <w:pStyle w:val="Body"/>
            </w:pPr>
            <w:r w:rsidRPr="00A54DC5">
              <w:t>- Length of stay, median (IQR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37A9F3" w14:textId="77777777" w:rsidR="00547097" w:rsidRPr="00A54DC5" w:rsidRDefault="00547097" w:rsidP="00377B78">
            <w:pPr>
              <w:pStyle w:val="Body"/>
            </w:pPr>
            <w:r w:rsidRPr="00A54DC5">
              <w:t>10 (6-14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7FBD59" w14:textId="77777777" w:rsidR="00547097" w:rsidRPr="00A54DC5" w:rsidRDefault="00547097" w:rsidP="00377B78">
            <w:pPr>
              <w:pStyle w:val="Body"/>
            </w:pPr>
            <w:r w:rsidRPr="00A54DC5">
              <w:t>9 (5-1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8FD2A7" w14:textId="77777777" w:rsidR="00547097" w:rsidRPr="00A54DC5" w:rsidRDefault="00547097" w:rsidP="00377B78">
            <w:pPr>
              <w:pStyle w:val="Body"/>
            </w:pPr>
            <w:r w:rsidRPr="00A54DC5">
              <w:t>0.482</w:t>
            </w:r>
          </w:p>
        </w:tc>
      </w:tr>
      <w:tr w:rsidR="00547097" w:rsidRPr="00A54DC5" w14:paraId="4121B02E" w14:textId="77777777" w:rsidTr="00377B78">
        <w:tblPrEx>
          <w:shd w:val="clear" w:color="auto" w:fill="CAD1D7"/>
        </w:tblPrEx>
        <w:trPr>
          <w:trHeight w:val="28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018FEF" w14:textId="77777777" w:rsidR="00547097" w:rsidRPr="00A54DC5" w:rsidRDefault="00547097" w:rsidP="00377B78">
            <w:pPr>
              <w:pStyle w:val="Body"/>
            </w:pPr>
            <w:r w:rsidRPr="00A54DC5">
              <w:rPr>
                <w:b/>
                <w:bCs/>
              </w:rPr>
              <w:t>≥35 kg/m² (n=8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FB97D2" w14:textId="77777777" w:rsidR="00547097" w:rsidRPr="00A54DC5" w:rsidRDefault="00547097" w:rsidP="00377B78">
            <w:pPr>
              <w:pStyle w:val="Body"/>
            </w:pPr>
            <w:r w:rsidRPr="00A54DC5">
              <w:t>n=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FC1E84" w14:textId="77777777" w:rsidR="00547097" w:rsidRPr="00A54DC5" w:rsidRDefault="00547097" w:rsidP="00377B78">
            <w:pPr>
              <w:pStyle w:val="Body"/>
            </w:pPr>
            <w:r w:rsidRPr="00A54DC5">
              <w:t>n=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2B95E1" w14:textId="77777777" w:rsidR="00547097" w:rsidRPr="00A54DC5" w:rsidRDefault="00547097" w:rsidP="00377B78"/>
        </w:tc>
      </w:tr>
      <w:tr w:rsidR="00547097" w:rsidRPr="00A54DC5" w14:paraId="50829B03" w14:textId="77777777" w:rsidTr="00377B78">
        <w:tblPrEx>
          <w:shd w:val="clear" w:color="auto" w:fill="CAD1D7"/>
        </w:tblPrEx>
        <w:trPr>
          <w:trHeight w:val="28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70AD93" w14:textId="77777777" w:rsidR="00547097" w:rsidRPr="00A54DC5" w:rsidRDefault="00547097" w:rsidP="00377B78">
            <w:pPr>
              <w:pStyle w:val="Body"/>
            </w:pPr>
            <w:r w:rsidRPr="00A54DC5">
              <w:t>- Male sex, n (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BFCA94" w14:textId="77777777" w:rsidR="00547097" w:rsidRPr="00A54DC5" w:rsidRDefault="00547097" w:rsidP="00377B78">
            <w:pPr>
              <w:pStyle w:val="Body"/>
            </w:pPr>
            <w:r w:rsidRPr="00A54DC5">
              <w:t>2 (50.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CB5201" w14:textId="77777777" w:rsidR="00547097" w:rsidRPr="00A54DC5" w:rsidRDefault="00547097" w:rsidP="00377B78">
            <w:pPr>
              <w:pStyle w:val="Body"/>
            </w:pPr>
            <w:r w:rsidRPr="00A54DC5">
              <w:t>2 (50.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15B9B9" w14:textId="77777777" w:rsidR="00547097" w:rsidRPr="00A54DC5" w:rsidRDefault="00547097" w:rsidP="00377B78">
            <w:pPr>
              <w:pStyle w:val="Body"/>
            </w:pPr>
            <w:r w:rsidRPr="00A54DC5">
              <w:t>1.000</w:t>
            </w:r>
          </w:p>
        </w:tc>
      </w:tr>
      <w:tr w:rsidR="00547097" w:rsidRPr="00A54DC5" w14:paraId="7D6CE557" w14:textId="77777777" w:rsidTr="00377B78">
        <w:tblPrEx>
          <w:shd w:val="clear" w:color="auto" w:fill="CAD1D7"/>
        </w:tblPrEx>
        <w:trPr>
          <w:trHeight w:val="604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81B3C2" w14:textId="77777777" w:rsidR="00547097" w:rsidRPr="00A54DC5" w:rsidRDefault="00547097" w:rsidP="00377B78">
            <w:pPr>
              <w:pStyle w:val="Body"/>
            </w:pPr>
            <w:r w:rsidRPr="00A54DC5">
              <w:t>- Serious complications, n (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D9E202" w14:textId="77777777" w:rsidR="00547097" w:rsidRPr="00A54DC5" w:rsidRDefault="00547097" w:rsidP="00377B78">
            <w:pPr>
              <w:pStyle w:val="Body"/>
            </w:pPr>
            <w:r w:rsidRPr="00A54DC5">
              <w:t>1 (25.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C039F9" w14:textId="77777777" w:rsidR="00547097" w:rsidRPr="00A54DC5" w:rsidRDefault="00547097" w:rsidP="00377B78">
            <w:pPr>
              <w:pStyle w:val="Body"/>
            </w:pPr>
            <w:r w:rsidRPr="00A54DC5">
              <w:t>1 (25.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7CD7BB" w14:textId="77777777" w:rsidR="00547097" w:rsidRPr="00A54DC5" w:rsidRDefault="00547097" w:rsidP="00377B78">
            <w:pPr>
              <w:pStyle w:val="Body"/>
            </w:pPr>
            <w:r w:rsidRPr="00A54DC5">
              <w:t>1.000</w:t>
            </w:r>
          </w:p>
        </w:tc>
      </w:tr>
      <w:tr w:rsidR="00547097" w:rsidRPr="00A54DC5" w14:paraId="59BEC711" w14:textId="77777777" w:rsidTr="00377B78">
        <w:tblPrEx>
          <w:shd w:val="clear" w:color="auto" w:fill="CAD1D7"/>
        </w:tblPrEx>
        <w:trPr>
          <w:trHeight w:val="280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A73496" w14:textId="77777777" w:rsidR="00547097" w:rsidRPr="00A54DC5" w:rsidRDefault="00547097" w:rsidP="00377B78">
            <w:pPr>
              <w:pStyle w:val="Body"/>
            </w:pPr>
            <w:r w:rsidRPr="00A54DC5">
              <w:t>- 30-day mortality, n (%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99539C" w14:textId="77777777" w:rsidR="00547097" w:rsidRPr="00A54DC5" w:rsidRDefault="00547097" w:rsidP="00377B78">
            <w:pPr>
              <w:pStyle w:val="Body"/>
            </w:pPr>
            <w:r w:rsidRPr="00A54DC5">
              <w:t>1 (25.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29377A" w14:textId="77777777" w:rsidR="00547097" w:rsidRPr="00A54DC5" w:rsidRDefault="00547097" w:rsidP="00377B78">
            <w:pPr>
              <w:pStyle w:val="Body"/>
            </w:pPr>
            <w:r w:rsidRPr="00A54DC5">
              <w:t>1 (25.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4218D0" w14:textId="77777777" w:rsidR="00547097" w:rsidRPr="00A54DC5" w:rsidRDefault="00547097" w:rsidP="00377B78">
            <w:pPr>
              <w:pStyle w:val="Body"/>
            </w:pPr>
            <w:r w:rsidRPr="00A54DC5">
              <w:t>1.000</w:t>
            </w:r>
          </w:p>
        </w:tc>
      </w:tr>
      <w:tr w:rsidR="00547097" w:rsidRPr="00A54DC5" w14:paraId="6492BF4B" w14:textId="77777777" w:rsidTr="00377B78">
        <w:tblPrEx>
          <w:shd w:val="clear" w:color="auto" w:fill="CAD1D7"/>
        </w:tblPrEx>
        <w:trPr>
          <w:trHeight w:val="604"/>
        </w:trPr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E7B969" w14:textId="77777777" w:rsidR="00547097" w:rsidRPr="00A54DC5" w:rsidRDefault="00547097" w:rsidP="00377B78">
            <w:pPr>
              <w:pStyle w:val="Body"/>
            </w:pPr>
            <w:r w:rsidRPr="00A54DC5">
              <w:t>- Length of stay, median (IQR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C0A9A5" w14:textId="77777777" w:rsidR="00547097" w:rsidRPr="00A54DC5" w:rsidRDefault="00547097" w:rsidP="00377B78">
            <w:pPr>
              <w:pStyle w:val="Body"/>
            </w:pPr>
            <w:r w:rsidRPr="00A54DC5">
              <w:t>12 (8-17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38D0C5" w14:textId="77777777" w:rsidR="00547097" w:rsidRPr="00A54DC5" w:rsidRDefault="00547097" w:rsidP="00377B78">
            <w:pPr>
              <w:pStyle w:val="Body"/>
            </w:pPr>
            <w:r w:rsidRPr="00A54DC5">
              <w:t>11 (7-16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ADE765" w14:textId="77777777" w:rsidR="00547097" w:rsidRPr="00A54DC5" w:rsidRDefault="00547097" w:rsidP="00377B78">
            <w:pPr>
              <w:pStyle w:val="Body"/>
            </w:pPr>
            <w:r w:rsidRPr="00A54DC5">
              <w:t>0.785</w:t>
            </w:r>
          </w:p>
        </w:tc>
      </w:tr>
    </w:tbl>
    <w:p w14:paraId="6CC18387" w14:textId="77777777" w:rsidR="00547097" w:rsidRPr="00A54DC5" w:rsidRDefault="00547097" w:rsidP="00547097">
      <w:pPr>
        <w:pStyle w:val="Body"/>
      </w:pPr>
    </w:p>
    <w:p w14:paraId="56DFB65F" w14:textId="77777777" w:rsidR="00547097" w:rsidRPr="00A54DC5" w:rsidRDefault="00547097" w:rsidP="00547097">
      <w:pPr>
        <w:pStyle w:val="Body"/>
        <w:rPr>
          <w:b/>
          <w:bCs/>
        </w:rPr>
      </w:pPr>
      <w:r w:rsidRPr="00A54DC5">
        <w:rPr>
          <w:b/>
          <w:bCs/>
        </w:rPr>
        <w:t>Subgroup Analysis by Type of Surgery</w:t>
      </w:r>
      <w:r w:rsidRPr="00A54DC5">
        <w:rPr>
          <w:rFonts w:ascii="Times New Roman" w:eastAsia="Arial Unicode MS" w:hAnsi="Times New Roman" w:cs="Times New Roman"/>
          <w:color w:val="auto"/>
          <w:kern w:val="0"/>
          <w:lang w:eastAsia="en-US"/>
        </w:rPr>
        <w:t xml:space="preserve"> </w:t>
      </w:r>
      <w:r w:rsidRPr="00A54DC5">
        <w:rPr>
          <w:b/>
          <w:bCs/>
        </w:rPr>
        <w:t>(Exploratory Analysis – Results are Hypothesis-Generating)</w:t>
      </w:r>
      <w:r w:rsidRPr="00210815">
        <w:rPr>
          <w:rFonts w:ascii="Times New Roman" w:eastAsia="Arial Unicode MS" w:hAnsi="Times New Roman" w:cs="Times New Roman"/>
          <w:color w:val="auto"/>
          <w:kern w:val="0"/>
          <w:lang w:eastAsia="en-US"/>
        </w:rPr>
        <w:t xml:space="preserve"> </w:t>
      </w:r>
      <w:r w:rsidRPr="00547097">
        <w:rPr>
          <w:b/>
          <w:bCs/>
        </w:rPr>
        <w:t>Full cohort before propensity score matching (n=289)</w:t>
      </w:r>
    </w:p>
    <w:p w14:paraId="5F643CBE" w14:textId="77777777" w:rsidR="00547097" w:rsidRPr="00210815" w:rsidRDefault="00547097" w:rsidP="00547097">
      <w:pPr>
        <w:pStyle w:val="Body"/>
        <w:widowControl w:val="0"/>
        <w:rPr>
          <w:b/>
          <w:bCs/>
          <w:lang w:val="en-GB"/>
        </w:rPr>
      </w:pPr>
      <w:r w:rsidRPr="00210815">
        <w:rPr>
          <w:b/>
          <w:bCs/>
          <w:lang w:val="en-GB"/>
        </w:rPr>
        <w:t>S3. Biopsy Procedures (Full cohort before propensity score matching, n=289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93"/>
        <w:gridCol w:w="1837"/>
        <w:gridCol w:w="2362"/>
        <w:gridCol w:w="895"/>
      </w:tblGrid>
      <w:tr w:rsidR="00547097" w:rsidRPr="00210815" w14:paraId="5F7BC9D8" w14:textId="77777777" w:rsidTr="00377B7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37B23E2" w14:textId="77777777" w:rsidR="00547097" w:rsidRPr="00210815" w:rsidRDefault="00547097" w:rsidP="00377B78">
            <w:pPr>
              <w:pStyle w:val="Body"/>
              <w:widowControl w:val="0"/>
              <w:rPr>
                <w:b/>
                <w:bCs/>
                <w:lang w:val="en-GB"/>
              </w:rPr>
            </w:pPr>
            <w:r w:rsidRPr="00210815">
              <w:rPr>
                <w:b/>
                <w:bCs/>
                <w:lang w:val="en-GB"/>
              </w:rPr>
              <w:lastRenderedPageBreak/>
              <w:t>Variable</w:t>
            </w:r>
          </w:p>
        </w:tc>
        <w:tc>
          <w:tcPr>
            <w:tcW w:w="0" w:type="auto"/>
            <w:vAlign w:val="center"/>
            <w:hideMark/>
          </w:tcPr>
          <w:p w14:paraId="461C6D4B" w14:textId="77777777" w:rsidR="00547097" w:rsidRPr="00210815" w:rsidRDefault="00547097" w:rsidP="00377B78">
            <w:pPr>
              <w:pStyle w:val="Body"/>
              <w:widowControl w:val="0"/>
              <w:rPr>
                <w:b/>
                <w:bCs/>
                <w:lang w:val="en-GB"/>
              </w:rPr>
            </w:pPr>
            <w:r w:rsidRPr="00210815">
              <w:rPr>
                <w:b/>
                <w:bCs/>
                <w:lang w:val="en-GB"/>
              </w:rPr>
              <w:t>Intubated (n=27)</w:t>
            </w:r>
          </w:p>
        </w:tc>
        <w:tc>
          <w:tcPr>
            <w:tcW w:w="0" w:type="auto"/>
            <w:vAlign w:val="center"/>
            <w:hideMark/>
          </w:tcPr>
          <w:p w14:paraId="4B99A811" w14:textId="77777777" w:rsidR="00547097" w:rsidRPr="00210815" w:rsidRDefault="00547097" w:rsidP="00377B78">
            <w:pPr>
              <w:pStyle w:val="Body"/>
              <w:widowControl w:val="0"/>
              <w:rPr>
                <w:b/>
                <w:bCs/>
                <w:lang w:val="en-GB"/>
              </w:rPr>
            </w:pPr>
            <w:r w:rsidRPr="00210815">
              <w:rPr>
                <w:b/>
                <w:bCs/>
                <w:lang w:val="en-GB"/>
              </w:rPr>
              <w:t>Non-intubated (n=66)</w:t>
            </w:r>
          </w:p>
        </w:tc>
        <w:tc>
          <w:tcPr>
            <w:tcW w:w="0" w:type="auto"/>
            <w:vAlign w:val="center"/>
            <w:hideMark/>
          </w:tcPr>
          <w:p w14:paraId="60D17B80" w14:textId="77777777" w:rsidR="00547097" w:rsidRPr="00210815" w:rsidRDefault="00547097" w:rsidP="00377B78">
            <w:pPr>
              <w:pStyle w:val="Body"/>
              <w:widowControl w:val="0"/>
              <w:rPr>
                <w:b/>
                <w:bCs/>
                <w:lang w:val="en-GB"/>
              </w:rPr>
            </w:pPr>
            <w:r w:rsidRPr="00210815">
              <w:rPr>
                <w:b/>
                <w:bCs/>
                <w:lang w:val="en-GB"/>
              </w:rPr>
              <w:t>p-value</w:t>
            </w:r>
          </w:p>
        </w:tc>
      </w:tr>
      <w:tr w:rsidR="00547097" w:rsidRPr="00210815" w14:paraId="2C552271" w14:textId="77777777" w:rsidTr="00377B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FB5656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Age, mean (SD)</w:t>
            </w:r>
          </w:p>
        </w:tc>
        <w:tc>
          <w:tcPr>
            <w:tcW w:w="0" w:type="auto"/>
            <w:vAlign w:val="center"/>
            <w:hideMark/>
          </w:tcPr>
          <w:p w14:paraId="072BE62E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63.1 (17.8)</w:t>
            </w:r>
          </w:p>
        </w:tc>
        <w:tc>
          <w:tcPr>
            <w:tcW w:w="0" w:type="auto"/>
            <w:vAlign w:val="center"/>
            <w:hideMark/>
          </w:tcPr>
          <w:p w14:paraId="3A2A2A62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66.8 (19.2)</w:t>
            </w:r>
          </w:p>
        </w:tc>
        <w:tc>
          <w:tcPr>
            <w:tcW w:w="0" w:type="auto"/>
            <w:vAlign w:val="center"/>
            <w:hideMark/>
          </w:tcPr>
          <w:p w14:paraId="7EA8C9DD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0.389</w:t>
            </w:r>
          </w:p>
        </w:tc>
      </w:tr>
      <w:tr w:rsidR="00547097" w:rsidRPr="00210815" w14:paraId="5B3CCA68" w14:textId="77777777" w:rsidTr="00377B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1705F7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Surgery duration (min)</w:t>
            </w:r>
          </w:p>
        </w:tc>
        <w:tc>
          <w:tcPr>
            <w:tcW w:w="0" w:type="auto"/>
            <w:vAlign w:val="center"/>
            <w:hideMark/>
          </w:tcPr>
          <w:p w14:paraId="634CC86B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31 (12–75)</w:t>
            </w:r>
          </w:p>
        </w:tc>
        <w:tc>
          <w:tcPr>
            <w:tcW w:w="0" w:type="auto"/>
            <w:vAlign w:val="center"/>
            <w:hideMark/>
          </w:tcPr>
          <w:p w14:paraId="13B19C19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45 (22–135)</w:t>
            </w:r>
          </w:p>
        </w:tc>
        <w:tc>
          <w:tcPr>
            <w:tcW w:w="0" w:type="auto"/>
            <w:vAlign w:val="center"/>
            <w:hideMark/>
          </w:tcPr>
          <w:p w14:paraId="1FBE1BCA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0.021</w:t>
            </w:r>
          </w:p>
        </w:tc>
      </w:tr>
      <w:tr w:rsidR="00547097" w:rsidRPr="00210815" w14:paraId="48836E7F" w14:textId="77777777" w:rsidTr="00377B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2DD032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Blood loss &gt;200ml</w:t>
            </w:r>
          </w:p>
        </w:tc>
        <w:tc>
          <w:tcPr>
            <w:tcW w:w="0" w:type="auto"/>
            <w:vAlign w:val="center"/>
            <w:hideMark/>
          </w:tcPr>
          <w:p w14:paraId="6698F4E4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3 (11.1)</w:t>
            </w:r>
          </w:p>
        </w:tc>
        <w:tc>
          <w:tcPr>
            <w:tcW w:w="0" w:type="auto"/>
            <w:vAlign w:val="center"/>
            <w:hideMark/>
          </w:tcPr>
          <w:p w14:paraId="14F7A9CB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2 (3.0)</w:t>
            </w:r>
          </w:p>
        </w:tc>
        <w:tc>
          <w:tcPr>
            <w:tcW w:w="0" w:type="auto"/>
            <w:vAlign w:val="center"/>
            <w:hideMark/>
          </w:tcPr>
          <w:p w14:paraId="7C3997DA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0.282</w:t>
            </w:r>
          </w:p>
        </w:tc>
      </w:tr>
      <w:tr w:rsidR="00547097" w:rsidRPr="00210815" w14:paraId="7A45BE35" w14:textId="77777777" w:rsidTr="00377B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32D1FB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Outcomes</w:t>
            </w:r>
          </w:p>
        </w:tc>
        <w:tc>
          <w:tcPr>
            <w:tcW w:w="0" w:type="auto"/>
            <w:vAlign w:val="center"/>
            <w:hideMark/>
          </w:tcPr>
          <w:p w14:paraId="39AE6DD7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73B89B0F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0C217302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</w:p>
        </w:tc>
      </w:tr>
      <w:tr w:rsidR="00547097" w:rsidRPr="00210815" w14:paraId="7E40D3C6" w14:textId="77777777" w:rsidTr="00377B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9EF714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Serious complications</w:t>
            </w:r>
          </w:p>
        </w:tc>
        <w:tc>
          <w:tcPr>
            <w:tcW w:w="0" w:type="auto"/>
            <w:vAlign w:val="center"/>
            <w:hideMark/>
          </w:tcPr>
          <w:p w14:paraId="4D79B5F9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2 (7.4)</w:t>
            </w:r>
          </w:p>
        </w:tc>
        <w:tc>
          <w:tcPr>
            <w:tcW w:w="0" w:type="auto"/>
            <w:vAlign w:val="center"/>
            <w:hideMark/>
          </w:tcPr>
          <w:p w14:paraId="5146E706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10 (15.2)</w:t>
            </w:r>
          </w:p>
        </w:tc>
        <w:tc>
          <w:tcPr>
            <w:tcW w:w="0" w:type="auto"/>
            <w:vAlign w:val="center"/>
            <w:hideMark/>
          </w:tcPr>
          <w:p w14:paraId="2819BBA8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0.492</w:t>
            </w:r>
          </w:p>
        </w:tc>
      </w:tr>
      <w:tr w:rsidR="00547097" w:rsidRPr="00210815" w14:paraId="062CBE3B" w14:textId="77777777" w:rsidTr="00377B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095888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30-day mortality</w:t>
            </w:r>
          </w:p>
        </w:tc>
        <w:tc>
          <w:tcPr>
            <w:tcW w:w="0" w:type="auto"/>
            <w:vAlign w:val="center"/>
            <w:hideMark/>
          </w:tcPr>
          <w:p w14:paraId="399607CA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2 (7.4)</w:t>
            </w:r>
          </w:p>
        </w:tc>
        <w:tc>
          <w:tcPr>
            <w:tcW w:w="0" w:type="auto"/>
            <w:vAlign w:val="center"/>
            <w:hideMark/>
          </w:tcPr>
          <w:p w14:paraId="4BB59491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9 (13.6)</w:t>
            </w:r>
          </w:p>
        </w:tc>
        <w:tc>
          <w:tcPr>
            <w:tcW w:w="0" w:type="auto"/>
            <w:vAlign w:val="center"/>
            <w:hideMark/>
          </w:tcPr>
          <w:p w14:paraId="101163C2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0.618</w:t>
            </w:r>
          </w:p>
        </w:tc>
      </w:tr>
      <w:tr w:rsidR="00547097" w:rsidRPr="00210815" w14:paraId="7CB95815" w14:textId="77777777" w:rsidTr="00377B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8A8C1C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Pleural effusion</w:t>
            </w:r>
          </w:p>
        </w:tc>
        <w:tc>
          <w:tcPr>
            <w:tcW w:w="0" w:type="auto"/>
            <w:vAlign w:val="center"/>
            <w:hideMark/>
          </w:tcPr>
          <w:p w14:paraId="472E1498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8 (29.6)</w:t>
            </w:r>
          </w:p>
        </w:tc>
        <w:tc>
          <w:tcPr>
            <w:tcW w:w="0" w:type="auto"/>
            <w:vAlign w:val="center"/>
            <w:hideMark/>
          </w:tcPr>
          <w:p w14:paraId="4DD8DFF6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38 (57.6)</w:t>
            </w:r>
          </w:p>
        </w:tc>
        <w:tc>
          <w:tcPr>
            <w:tcW w:w="0" w:type="auto"/>
            <w:vAlign w:val="center"/>
            <w:hideMark/>
          </w:tcPr>
          <w:p w14:paraId="1414CAEB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0.024</w:t>
            </w:r>
          </w:p>
        </w:tc>
      </w:tr>
      <w:tr w:rsidR="00547097" w:rsidRPr="00210815" w14:paraId="180713E9" w14:textId="77777777" w:rsidTr="00377B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751F1A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Length of stay &gt;7 days</w:t>
            </w:r>
          </w:p>
        </w:tc>
        <w:tc>
          <w:tcPr>
            <w:tcW w:w="0" w:type="auto"/>
            <w:vAlign w:val="center"/>
            <w:hideMark/>
          </w:tcPr>
          <w:p w14:paraId="413723DA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10 (37.0)</w:t>
            </w:r>
          </w:p>
        </w:tc>
        <w:tc>
          <w:tcPr>
            <w:tcW w:w="0" w:type="auto"/>
            <w:vAlign w:val="center"/>
            <w:hideMark/>
          </w:tcPr>
          <w:p w14:paraId="7B674253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39 (59.1)</w:t>
            </w:r>
          </w:p>
        </w:tc>
        <w:tc>
          <w:tcPr>
            <w:tcW w:w="0" w:type="auto"/>
            <w:vAlign w:val="center"/>
            <w:hideMark/>
          </w:tcPr>
          <w:p w14:paraId="43686C14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0.081</w:t>
            </w:r>
          </w:p>
        </w:tc>
      </w:tr>
    </w:tbl>
    <w:p w14:paraId="6293808C" w14:textId="77777777" w:rsidR="00547097" w:rsidRPr="00210815" w:rsidRDefault="00547097" w:rsidP="00547097">
      <w:pPr>
        <w:pStyle w:val="Body"/>
        <w:widowControl w:val="0"/>
        <w:rPr>
          <w:b/>
          <w:bCs/>
          <w:lang w:val="en-GB"/>
        </w:rPr>
      </w:pPr>
    </w:p>
    <w:p w14:paraId="4FB76FD2" w14:textId="77777777" w:rsidR="00547097" w:rsidRPr="00210815" w:rsidRDefault="00547097" w:rsidP="00547097">
      <w:pPr>
        <w:pStyle w:val="Body"/>
        <w:widowControl w:val="0"/>
        <w:rPr>
          <w:b/>
          <w:bCs/>
          <w:lang w:val="en-GB"/>
        </w:rPr>
      </w:pPr>
      <w:r w:rsidRPr="00210815">
        <w:rPr>
          <w:b/>
          <w:bCs/>
          <w:lang w:val="en-GB"/>
        </w:rPr>
        <w:t>S4. Decortication Procedures (Full cohort before propensity score matching, n=289) — Exploratory, Hypothesis-Generating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93"/>
        <w:gridCol w:w="1837"/>
        <w:gridCol w:w="2362"/>
        <w:gridCol w:w="895"/>
      </w:tblGrid>
      <w:tr w:rsidR="00547097" w:rsidRPr="00210815" w14:paraId="318D6EED" w14:textId="77777777" w:rsidTr="00377B7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B49B9E2" w14:textId="77777777" w:rsidR="00547097" w:rsidRPr="00210815" w:rsidRDefault="00547097" w:rsidP="00377B78">
            <w:pPr>
              <w:pStyle w:val="Body"/>
              <w:widowControl w:val="0"/>
              <w:rPr>
                <w:b/>
                <w:bCs/>
                <w:lang w:val="en-GB"/>
              </w:rPr>
            </w:pPr>
            <w:r w:rsidRPr="00210815">
              <w:rPr>
                <w:b/>
                <w:bCs/>
                <w:lang w:val="en-GB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666CF0D6" w14:textId="77777777" w:rsidR="00547097" w:rsidRPr="00210815" w:rsidRDefault="00547097" w:rsidP="00377B78">
            <w:pPr>
              <w:pStyle w:val="Body"/>
              <w:widowControl w:val="0"/>
              <w:rPr>
                <w:b/>
                <w:bCs/>
                <w:lang w:val="en-GB"/>
              </w:rPr>
            </w:pPr>
            <w:r w:rsidRPr="00210815">
              <w:rPr>
                <w:b/>
                <w:bCs/>
                <w:lang w:val="en-GB"/>
              </w:rPr>
              <w:t>Intubated (n=41)</w:t>
            </w:r>
          </w:p>
        </w:tc>
        <w:tc>
          <w:tcPr>
            <w:tcW w:w="0" w:type="auto"/>
            <w:vAlign w:val="center"/>
            <w:hideMark/>
          </w:tcPr>
          <w:p w14:paraId="7C60247F" w14:textId="77777777" w:rsidR="00547097" w:rsidRPr="00210815" w:rsidRDefault="00547097" w:rsidP="00377B78">
            <w:pPr>
              <w:pStyle w:val="Body"/>
              <w:widowControl w:val="0"/>
              <w:rPr>
                <w:b/>
                <w:bCs/>
                <w:lang w:val="en-GB"/>
              </w:rPr>
            </w:pPr>
            <w:r w:rsidRPr="00210815">
              <w:rPr>
                <w:b/>
                <w:bCs/>
                <w:lang w:val="en-GB"/>
              </w:rPr>
              <w:t>Non-intubated (n=15)</w:t>
            </w:r>
          </w:p>
        </w:tc>
        <w:tc>
          <w:tcPr>
            <w:tcW w:w="0" w:type="auto"/>
            <w:vAlign w:val="center"/>
            <w:hideMark/>
          </w:tcPr>
          <w:p w14:paraId="0F65056A" w14:textId="77777777" w:rsidR="00547097" w:rsidRPr="00210815" w:rsidRDefault="00547097" w:rsidP="00377B78">
            <w:pPr>
              <w:pStyle w:val="Body"/>
              <w:widowControl w:val="0"/>
              <w:rPr>
                <w:b/>
                <w:bCs/>
                <w:lang w:val="en-GB"/>
              </w:rPr>
            </w:pPr>
            <w:r w:rsidRPr="00210815">
              <w:rPr>
                <w:b/>
                <w:bCs/>
                <w:lang w:val="en-GB"/>
              </w:rPr>
              <w:t>p-value</w:t>
            </w:r>
          </w:p>
        </w:tc>
      </w:tr>
      <w:tr w:rsidR="00547097" w:rsidRPr="00210815" w14:paraId="0A851063" w14:textId="77777777" w:rsidTr="00377B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E55583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Age, mean (SD)</w:t>
            </w:r>
          </w:p>
        </w:tc>
        <w:tc>
          <w:tcPr>
            <w:tcW w:w="0" w:type="auto"/>
            <w:vAlign w:val="center"/>
            <w:hideMark/>
          </w:tcPr>
          <w:p w14:paraId="0E0E4D26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64.7 (15.2)</w:t>
            </w:r>
          </w:p>
        </w:tc>
        <w:tc>
          <w:tcPr>
            <w:tcW w:w="0" w:type="auto"/>
            <w:vAlign w:val="center"/>
            <w:hideMark/>
          </w:tcPr>
          <w:p w14:paraId="55B25404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69.3 (16.4)</w:t>
            </w:r>
          </w:p>
        </w:tc>
        <w:tc>
          <w:tcPr>
            <w:tcW w:w="0" w:type="auto"/>
            <w:vAlign w:val="center"/>
            <w:hideMark/>
          </w:tcPr>
          <w:p w14:paraId="354DF38C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0.329</w:t>
            </w:r>
          </w:p>
        </w:tc>
      </w:tr>
      <w:tr w:rsidR="00547097" w:rsidRPr="00210815" w14:paraId="6D4976B7" w14:textId="77777777" w:rsidTr="00377B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D2673B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Surgery duration (min)</w:t>
            </w:r>
          </w:p>
        </w:tc>
        <w:tc>
          <w:tcPr>
            <w:tcW w:w="0" w:type="auto"/>
            <w:vAlign w:val="center"/>
            <w:hideMark/>
          </w:tcPr>
          <w:p w14:paraId="7BCEFDEC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53 (20–132)</w:t>
            </w:r>
          </w:p>
        </w:tc>
        <w:tc>
          <w:tcPr>
            <w:tcW w:w="0" w:type="auto"/>
            <w:vAlign w:val="center"/>
            <w:hideMark/>
          </w:tcPr>
          <w:p w14:paraId="4EF04F7A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85 (45–154)</w:t>
            </w:r>
          </w:p>
        </w:tc>
        <w:tc>
          <w:tcPr>
            <w:tcW w:w="0" w:type="auto"/>
            <w:vAlign w:val="center"/>
            <w:hideMark/>
          </w:tcPr>
          <w:p w14:paraId="7425E830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0.038</w:t>
            </w:r>
          </w:p>
        </w:tc>
      </w:tr>
      <w:tr w:rsidR="00547097" w:rsidRPr="00210815" w14:paraId="4CE620AF" w14:textId="77777777" w:rsidTr="00377B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5C3F4B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Blood loss &gt;200ml</w:t>
            </w:r>
          </w:p>
        </w:tc>
        <w:tc>
          <w:tcPr>
            <w:tcW w:w="0" w:type="auto"/>
            <w:vAlign w:val="center"/>
            <w:hideMark/>
          </w:tcPr>
          <w:p w14:paraId="0BF500FB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6 (14.6)</w:t>
            </w:r>
          </w:p>
        </w:tc>
        <w:tc>
          <w:tcPr>
            <w:tcW w:w="0" w:type="auto"/>
            <w:vAlign w:val="center"/>
            <w:hideMark/>
          </w:tcPr>
          <w:p w14:paraId="513363C4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2 (13.3)</w:t>
            </w:r>
          </w:p>
        </w:tc>
        <w:tc>
          <w:tcPr>
            <w:tcW w:w="0" w:type="auto"/>
            <w:vAlign w:val="center"/>
            <w:hideMark/>
          </w:tcPr>
          <w:p w14:paraId="3B873417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1.000</w:t>
            </w:r>
          </w:p>
        </w:tc>
      </w:tr>
      <w:tr w:rsidR="00547097" w:rsidRPr="00210815" w14:paraId="032A1189" w14:textId="77777777" w:rsidTr="00377B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80BA9C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Outcomes</w:t>
            </w:r>
          </w:p>
        </w:tc>
        <w:tc>
          <w:tcPr>
            <w:tcW w:w="0" w:type="auto"/>
            <w:vAlign w:val="center"/>
            <w:hideMark/>
          </w:tcPr>
          <w:p w14:paraId="6C83AEC3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12D4629B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78D7A035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</w:p>
        </w:tc>
      </w:tr>
      <w:tr w:rsidR="00547097" w:rsidRPr="00210815" w14:paraId="37C3B38D" w14:textId="77777777" w:rsidTr="00377B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EF670B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Serious complications</w:t>
            </w:r>
          </w:p>
        </w:tc>
        <w:tc>
          <w:tcPr>
            <w:tcW w:w="0" w:type="auto"/>
            <w:vAlign w:val="center"/>
            <w:hideMark/>
          </w:tcPr>
          <w:p w14:paraId="1E510CA2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5 (12.2)</w:t>
            </w:r>
          </w:p>
        </w:tc>
        <w:tc>
          <w:tcPr>
            <w:tcW w:w="0" w:type="auto"/>
            <w:vAlign w:val="center"/>
            <w:hideMark/>
          </w:tcPr>
          <w:p w14:paraId="265E622B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4 (26.7)</w:t>
            </w:r>
          </w:p>
        </w:tc>
        <w:tc>
          <w:tcPr>
            <w:tcW w:w="0" w:type="auto"/>
            <w:vAlign w:val="center"/>
            <w:hideMark/>
          </w:tcPr>
          <w:p w14:paraId="0DE8D1C2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0.362</w:t>
            </w:r>
          </w:p>
        </w:tc>
      </w:tr>
      <w:tr w:rsidR="00547097" w:rsidRPr="00210815" w14:paraId="0DFDE826" w14:textId="77777777" w:rsidTr="00377B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CC0B47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30-day mortality</w:t>
            </w:r>
          </w:p>
        </w:tc>
        <w:tc>
          <w:tcPr>
            <w:tcW w:w="0" w:type="auto"/>
            <w:vAlign w:val="center"/>
            <w:hideMark/>
          </w:tcPr>
          <w:p w14:paraId="53D98194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3 (7.3)</w:t>
            </w:r>
          </w:p>
        </w:tc>
        <w:tc>
          <w:tcPr>
            <w:tcW w:w="0" w:type="auto"/>
            <w:vAlign w:val="center"/>
            <w:hideMark/>
          </w:tcPr>
          <w:p w14:paraId="5A4CDBFD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3 (20.0)</w:t>
            </w:r>
          </w:p>
        </w:tc>
        <w:tc>
          <w:tcPr>
            <w:tcW w:w="0" w:type="auto"/>
            <w:vAlign w:val="center"/>
            <w:hideMark/>
          </w:tcPr>
          <w:p w14:paraId="51A04EDA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0.351</w:t>
            </w:r>
          </w:p>
        </w:tc>
      </w:tr>
      <w:tr w:rsidR="00547097" w:rsidRPr="00210815" w14:paraId="654014F6" w14:textId="77777777" w:rsidTr="00377B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BFC34F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Length of stay &gt;7 days</w:t>
            </w:r>
          </w:p>
        </w:tc>
        <w:tc>
          <w:tcPr>
            <w:tcW w:w="0" w:type="auto"/>
            <w:vAlign w:val="center"/>
            <w:hideMark/>
          </w:tcPr>
          <w:p w14:paraId="37B48ECF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24 (58.5)</w:t>
            </w:r>
          </w:p>
        </w:tc>
        <w:tc>
          <w:tcPr>
            <w:tcW w:w="0" w:type="auto"/>
            <w:vAlign w:val="center"/>
            <w:hideMark/>
          </w:tcPr>
          <w:p w14:paraId="24D75E43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12 (80.0)</w:t>
            </w:r>
          </w:p>
        </w:tc>
        <w:tc>
          <w:tcPr>
            <w:tcW w:w="0" w:type="auto"/>
            <w:vAlign w:val="center"/>
            <w:hideMark/>
          </w:tcPr>
          <w:p w14:paraId="7547F99E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0.235</w:t>
            </w:r>
          </w:p>
        </w:tc>
      </w:tr>
    </w:tbl>
    <w:p w14:paraId="6671173A" w14:textId="77777777" w:rsidR="00547097" w:rsidRPr="00210815" w:rsidRDefault="00547097" w:rsidP="00547097">
      <w:pPr>
        <w:pStyle w:val="Body"/>
        <w:widowControl w:val="0"/>
        <w:rPr>
          <w:b/>
          <w:bCs/>
          <w:lang w:val="en-GB"/>
        </w:rPr>
      </w:pPr>
    </w:p>
    <w:p w14:paraId="1B95018F" w14:textId="77777777" w:rsidR="00547097" w:rsidRPr="00210815" w:rsidRDefault="00547097" w:rsidP="00547097">
      <w:pPr>
        <w:pStyle w:val="Body"/>
        <w:widowControl w:val="0"/>
        <w:rPr>
          <w:b/>
          <w:bCs/>
          <w:lang w:val="en-GB"/>
        </w:rPr>
      </w:pPr>
      <w:r w:rsidRPr="00210815">
        <w:rPr>
          <w:b/>
          <w:bCs/>
          <w:lang w:val="en-GB"/>
        </w:rPr>
        <w:t>S5. Anatomical Resections — Wedge/Segmentectomy/Lobectomy (Full cohort before propensity score matching, n=289) — Exploratory, Hypothesis-Generating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93"/>
        <w:gridCol w:w="1837"/>
        <w:gridCol w:w="2362"/>
        <w:gridCol w:w="895"/>
      </w:tblGrid>
      <w:tr w:rsidR="00547097" w:rsidRPr="00210815" w14:paraId="07D33A10" w14:textId="77777777" w:rsidTr="00377B7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E699D98" w14:textId="77777777" w:rsidR="00547097" w:rsidRPr="00210815" w:rsidRDefault="00547097" w:rsidP="00377B78">
            <w:pPr>
              <w:pStyle w:val="Body"/>
              <w:widowControl w:val="0"/>
              <w:rPr>
                <w:b/>
                <w:bCs/>
                <w:lang w:val="en-GB"/>
              </w:rPr>
            </w:pPr>
            <w:r w:rsidRPr="00210815">
              <w:rPr>
                <w:b/>
                <w:bCs/>
                <w:lang w:val="en-GB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74CFB778" w14:textId="77777777" w:rsidR="00547097" w:rsidRPr="00210815" w:rsidRDefault="00547097" w:rsidP="00377B78">
            <w:pPr>
              <w:pStyle w:val="Body"/>
              <w:widowControl w:val="0"/>
              <w:rPr>
                <w:b/>
                <w:bCs/>
                <w:lang w:val="en-GB"/>
              </w:rPr>
            </w:pPr>
            <w:r w:rsidRPr="00210815">
              <w:rPr>
                <w:b/>
                <w:bCs/>
                <w:lang w:val="en-GB"/>
              </w:rPr>
              <w:t>Intubated (n=85)</w:t>
            </w:r>
          </w:p>
        </w:tc>
        <w:tc>
          <w:tcPr>
            <w:tcW w:w="0" w:type="auto"/>
            <w:vAlign w:val="center"/>
            <w:hideMark/>
          </w:tcPr>
          <w:p w14:paraId="5FBE5BF8" w14:textId="77777777" w:rsidR="00547097" w:rsidRPr="00210815" w:rsidRDefault="00547097" w:rsidP="00377B78">
            <w:pPr>
              <w:pStyle w:val="Body"/>
              <w:widowControl w:val="0"/>
              <w:rPr>
                <w:b/>
                <w:bCs/>
                <w:lang w:val="en-GB"/>
              </w:rPr>
            </w:pPr>
            <w:r w:rsidRPr="00210815">
              <w:rPr>
                <w:b/>
                <w:bCs/>
                <w:lang w:val="en-GB"/>
              </w:rPr>
              <w:t>Non-intubated (n=32)</w:t>
            </w:r>
          </w:p>
        </w:tc>
        <w:tc>
          <w:tcPr>
            <w:tcW w:w="0" w:type="auto"/>
            <w:vAlign w:val="center"/>
            <w:hideMark/>
          </w:tcPr>
          <w:p w14:paraId="24DB3028" w14:textId="77777777" w:rsidR="00547097" w:rsidRPr="00210815" w:rsidRDefault="00547097" w:rsidP="00377B78">
            <w:pPr>
              <w:pStyle w:val="Body"/>
              <w:widowControl w:val="0"/>
              <w:rPr>
                <w:b/>
                <w:bCs/>
                <w:lang w:val="en-GB"/>
              </w:rPr>
            </w:pPr>
            <w:r w:rsidRPr="00210815">
              <w:rPr>
                <w:b/>
                <w:bCs/>
                <w:lang w:val="en-GB"/>
              </w:rPr>
              <w:t>p-value</w:t>
            </w:r>
          </w:p>
        </w:tc>
      </w:tr>
      <w:tr w:rsidR="00547097" w:rsidRPr="00210815" w14:paraId="1061CDD4" w14:textId="77777777" w:rsidTr="00377B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672EE2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Age, mean (SD)</w:t>
            </w:r>
          </w:p>
        </w:tc>
        <w:tc>
          <w:tcPr>
            <w:tcW w:w="0" w:type="auto"/>
            <w:vAlign w:val="center"/>
            <w:hideMark/>
          </w:tcPr>
          <w:p w14:paraId="0A7E815A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66.4 (15.9)</w:t>
            </w:r>
          </w:p>
        </w:tc>
        <w:tc>
          <w:tcPr>
            <w:tcW w:w="0" w:type="auto"/>
            <w:vAlign w:val="center"/>
            <w:hideMark/>
          </w:tcPr>
          <w:p w14:paraId="323506BA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70.1 (15.6)</w:t>
            </w:r>
          </w:p>
        </w:tc>
        <w:tc>
          <w:tcPr>
            <w:tcW w:w="0" w:type="auto"/>
            <w:vAlign w:val="center"/>
            <w:hideMark/>
          </w:tcPr>
          <w:p w14:paraId="374FEDC7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0.262</w:t>
            </w:r>
          </w:p>
        </w:tc>
      </w:tr>
      <w:tr w:rsidR="00547097" w:rsidRPr="00210815" w14:paraId="4216BEA1" w14:textId="77777777" w:rsidTr="00377B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21EC06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Surgery duration (min)</w:t>
            </w:r>
          </w:p>
        </w:tc>
        <w:tc>
          <w:tcPr>
            <w:tcW w:w="0" w:type="auto"/>
            <w:vAlign w:val="center"/>
            <w:hideMark/>
          </w:tcPr>
          <w:p w14:paraId="176869E4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74 (30–202)</w:t>
            </w:r>
          </w:p>
        </w:tc>
        <w:tc>
          <w:tcPr>
            <w:tcW w:w="0" w:type="auto"/>
            <w:vAlign w:val="center"/>
            <w:hideMark/>
          </w:tcPr>
          <w:p w14:paraId="1BB2FCCA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115 (58–220)</w:t>
            </w:r>
          </w:p>
        </w:tc>
        <w:tc>
          <w:tcPr>
            <w:tcW w:w="0" w:type="auto"/>
            <w:vAlign w:val="center"/>
            <w:hideMark/>
          </w:tcPr>
          <w:p w14:paraId="3C988442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0.003</w:t>
            </w:r>
          </w:p>
        </w:tc>
      </w:tr>
      <w:tr w:rsidR="00547097" w:rsidRPr="00210815" w14:paraId="0050C0A6" w14:textId="77777777" w:rsidTr="00377B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9BFA7B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lastRenderedPageBreak/>
              <w:t>Blood loss &gt;200ml</w:t>
            </w:r>
          </w:p>
        </w:tc>
        <w:tc>
          <w:tcPr>
            <w:tcW w:w="0" w:type="auto"/>
            <w:vAlign w:val="center"/>
            <w:hideMark/>
          </w:tcPr>
          <w:p w14:paraId="63E53246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12 (14.1)</w:t>
            </w:r>
          </w:p>
        </w:tc>
        <w:tc>
          <w:tcPr>
            <w:tcW w:w="0" w:type="auto"/>
            <w:vAlign w:val="center"/>
            <w:hideMark/>
          </w:tcPr>
          <w:p w14:paraId="6AC68F5A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3 (9.4)</w:t>
            </w:r>
          </w:p>
        </w:tc>
        <w:tc>
          <w:tcPr>
            <w:tcW w:w="0" w:type="auto"/>
            <w:vAlign w:val="center"/>
            <w:hideMark/>
          </w:tcPr>
          <w:p w14:paraId="5E766D6C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0.714</w:t>
            </w:r>
          </w:p>
        </w:tc>
      </w:tr>
      <w:tr w:rsidR="00547097" w:rsidRPr="00210815" w14:paraId="72BC016D" w14:textId="77777777" w:rsidTr="00377B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FB4FCF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Outcomes</w:t>
            </w:r>
          </w:p>
        </w:tc>
        <w:tc>
          <w:tcPr>
            <w:tcW w:w="0" w:type="auto"/>
            <w:vAlign w:val="center"/>
            <w:hideMark/>
          </w:tcPr>
          <w:p w14:paraId="28319830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11A81F17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79BD6AED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</w:p>
        </w:tc>
      </w:tr>
      <w:tr w:rsidR="00547097" w:rsidRPr="00210815" w14:paraId="2E01180E" w14:textId="77777777" w:rsidTr="00377B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8FB234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Serious complications</w:t>
            </w:r>
          </w:p>
        </w:tc>
        <w:tc>
          <w:tcPr>
            <w:tcW w:w="0" w:type="auto"/>
            <w:vAlign w:val="center"/>
            <w:hideMark/>
          </w:tcPr>
          <w:p w14:paraId="70B43540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11 (12.9)</w:t>
            </w:r>
          </w:p>
        </w:tc>
        <w:tc>
          <w:tcPr>
            <w:tcW w:w="0" w:type="auto"/>
            <w:vAlign w:val="center"/>
            <w:hideMark/>
          </w:tcPr>
          <w:p w14:paraId="4C6BD993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8 (25.0)</w:t>
            </w:r>
          </w:p>
        </w:tc>
        <w:tc>
          <w:tcPr>
            <w:tcW w:w="0" w:type="auto"/>
            <w:vAlign w:val="center"/>
            <w:hideMark/>
          </w:tcPr>
          <w:p w14:paraId="6086CA05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0.195</w:t>
            </w:r>
          </w:p>
        </w:tc>
      </w:tr>
      <w:tr w:rsidR="00547097" w:rsidRPr="00210815" w14:paraId="10AC3CF3" w14:textId="77777777" w:rsidTr="00377B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049CAF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30-day mortality</w:t>
            </w:r>
          </w:p>
        </w:tc>
        <w:tc>
          <w:tcPr>
            <w:tcW w:w="0" w:type="auto"/>
            <w:vAlign w:val="center"/>
            <w:hideMark/>
          </w:tcPr>
          <w:p w14:paraId="7AFBF057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7 (8.2)</w:t>
            </w:r>
          </w:p>
        </w:tc>
        <w:tc>
          <w:tcPr>
            <w:tcW w:w="0" w:type="auto"/>
            <w:vAlign w:val="center"/>
            <w:hideMark/>
          </w:tcPr>
          <w:p w14:paraId="2E4022BB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6 (18.8)</w:t>
            </w:r>
          </w:p>
        </w:tc>
        <w:tc>
          <w:tcPr>
            <w:tcW w:w="0" w:type="auto"/>
            <w:vAlign w:val="center"/>
            <w:hideMark/>
          </w:tcPr>
          <w:p w14:paraId="6D8133C7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0.195</w:t>
            </w:r>
          </w:p>
        </w:tc>
      </w:tr>
      <w:tr w:rsidR="00547097" w:rsidRPr="00210815" w14:paraId="3F062EF7" w14:textId="77777777" w:rsidTr="00377B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AB003B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Pleural effusion</w:t>
            </w:r>
          </w:p>
        </w:tc>
        <w:tc>
          <w:tcPr>
            <w:tcW w:w="0" w:type="auto"/>
            <w:vAlign w:val="center"/>
            <w:hideMark/>
          </w:tcPr>
          <w:p w14:paraId="4D34BBFD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28 (32.9)</w:t>
            </w:r>
          </w:p>
        </w:tc>
        <w:tc>
          <w:tcPr>
            <w:tcW w:w="0" w:type="auto"/>
            <w:vAlign w:val="center"/>
            <w:hideMark/>
          </w:tcPr>
          <w:p w14:paraId="7B1CA99B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22 (68.8)</w:t>
            </w:r>
          </w:p>
        </w:tc>
        <w:tc>
          <w:tcPr>
            <w:tcW w:w="0" w:type="auto"/>
            <w:vAlign w:val="center"/>
            <w:hideMark/>
          </w:tcPr>
          <w:p w14:paraId="15A39134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0.001</w:t>
            </w:r>
          </w:p>
        </w:tc>
      </w:tr>
      <w:tr w:rsidR="00547097" w:rsidRPr="00210815" w14:paraId="1742186E" w14:textId="77777777" w:rsidTr="00377B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44809C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Length of stay &gt;7 days</w:t>
            </w:r>
          </w:p>
        </w:tc>
        <w:tc>
          <w:tcPr>
            <w:tcW w:w="0" w:type="auto"/>
            <w:vAlign w:val="center"/>
            <w:hideMark/>
          </w:tcPr>
          <w:p w14:paraId="3E06DA6E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46 (54.1)</w:t>
            </w:r>
          </w:p>
        </w:tc>
        <w:tc>
          <w:tcPr>
            <w:tcW w:w="0" w:type="auto"/>
            <w:vAlign w:val="center"/>
            <w:hideMark/>
          </w:tcPr>
          <w:p w14:paraId="27F68E3F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24 (75.0)</w:t>
            </w:r>
          </w:p>
        </w:tc>
        <w:tc>
          <w:tcPr>
            <w:tcW w:w="0" w:type="auto"/>
            <w:vAlign w:val="center"/>
            <w:hideMark/>
          </w:tcPr>
          <w:p w14:paraId="38BBCA06" w14:textId="77777777" w:rsidR="00547097" w:rsidRPr="00210815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210815">
              <w:rPr>
                <w:lang w:val="en-GB"/>
              </w:rPr>
              <w:t>0.065</w:t>
            </w:r>
          </w:p>
        </w:tc>
      </w:tr>
    </w:tbl>
    <w:p w14:paraId="5DAFFC0A" w14:textId="77777777" w:rsidR="00547097" w:rsidRPr="00A54DC5" w:rsidRDefault="00547097" w:rsidP="00547097">
      <w:pPr>
        <w:pStyle w:val="Body"/>
        <w:widowControl w:val="0"/>
        <w:spacing w:line="240" w:lineRule="auto"/>
        <w:rPr>
          <w:b/>
          <w:bCs/>
        </w:rPr>
      </w:pPr>
    </w:p>
    <w:p w14:paraId="436501CB" w14:textId="77777777" w:rsidR="00547097" w:rsidRPr="00A54DC5" w:rsidRDefault="00547097" w:rsidP="00547097">
      <w:pPr>
        <w:pStyle w:val="Body"/>
        <w:rPr>
          <w:b/>
          <w:bCs/>
        </w:rPr>
      </w:pPr>
      <w:r w:rsidRPr="00547097">
        <w:rPr>
          <w:b/>
          <w:bCs/>
        </w:rPr>
        <w:t>Note: Procedure categorization in Tables S3–S5 differs from the complexity stratification in Table 6. Tables S3–S5 classify procedures by surgical type (biopsy, decortication, anatomical resection including wedge resections), whereas Table 6 stratifies by procedural complexity (low, medium, high). Direct cross-referencing of sample sizes between these tables is therefore not appropriate.</w:t>
      </w:r>
    </w:p>
    <w:p w14:paraId="1502B3BF" w14:textId="77777777" w:rsidR="00547097" w:rsidRPr="00A54DC5" w:rsidRDefault="00547097" w:rsidP="00547097">
      <w:pPr>
        <w:pStyle w:val="Body"/>
        <w:rPr>
          <w:b/>
          <w:bCs/>
        </w:rPr>
      </w:pPr>
    </w:p>
    <w:p w14:paraId="23B6688D" w14:textId="77777777" w:rsidR="00547097" w:rsidRPr="00A54DC5" w:rsidRDefault="00547097" w:rsidP="00547097">
      <w:pPr>
        <w:pStyle w:val="Body"/>
        <w:rPr>
          <w:b/>
          <w:bCs/>
        </w:rPr>
      </w:pPr>
    </w:p>
    <w:p w14:paraId="27D5AB9C" w14:textId="77777777" w:rsidR="00547097" w:rsidRPr="00A54DC5" w:rsidRDefault="00547097" w:rsidP="00547097">
      <w:pPr>
        <w:pStyle w:val="Body"/>
        <w:rPr>
          <w:b/>
          <w:bCs/>
        </w:rPr>
      </w:pPr>
    </w:p>
    <w:p w14:paraId="4B2556F7" w14:textId="77777777" w:rsidR="00547097" w:rsidRPr="00A54DC5" w:rsidRDefault="00547097" w:rsidP="00547097">
      <w:pPr>
        <w:pStyle w:val="Body"/>
        <w:rPr>
          <w:b/>
          <w:bCs/>
        </w:rPr>
      </w:pPr>
    </w:p>
    <w:p w14:paraId="72860CA8" w14:textId="77777777" w:rsidR="00547097" w:rsidRPr="00A54DC5" w:rsidRDefault="00547097" w:rsidP="00547097">
      <w:pPr>
        <w:pStyle w:val="Body"/>
        <w:rPr>
          <w:b/>
          <w:bCs/>
        </w:rPr>
      </w:pPr>
    </w:p>
    <w:p w14:paraId="1BA07B73" w14:textId="77777777" w:rsidR="00547097" w:rsidRPr="00A54DC5" w:rsidRDefault="00547097" w:rsidP="00547097">
      <w:pPr>
        <w:pStyle w:val="Body"/>
        <w:rPr>
          <w:b/>
          <w:bCs/>
        </w:rPr>
      </w:pPr>
    </w:p>
    <w:p w14:paraId="76ACAC56" w14:textId="77777777" w:rsidR="00547097" w:rsidRPr="00A54DC5" w:rsidRDefault="00547097" w:rsidP="00547097">
      <w:pPr>
        <w:pStyle w:val="Body"/>
        <w:rPr>
          <w:b/>
          <w:bCs/>
        </w:rPr>
      </w:pPr>
    </w:p>
    <w:p w14:paraId="595C5CF8" w14:textId="77777777" w:rsidR="00547097" w:rsidRPr="00A54DC5" w:rsidRDefault="00547097" w:rsidP="00547097">
      <w:pPr>
        <w:pStyle w:val="Body"/>
        <w:rPr>
          <w:b/>
          <w:bCs/>
        </w:rPr>
      </w:pPr>
    </w:p>
    <w:p w14:paraId="47678E81" w14:textId="77777777" w:rsidR="00547097" w:rsidRPr="00A54DC5" w:rsidRDefault="00547097" w:rsidP="00547097">
      <w:pPr>
        <w:pStyle w:val="Body"/>
        <w:rPr>
          <w:b/>
          <w:bCs/>
        </w:rPr>
      </w:pPr>
    </w:p>
    <w:p w14:paraId="6AD2C0BB" w14:textId="77777777" w:rsidR="00547097" w:rsidRPr="00A54DC5" w:rsidRDefault="00547097" w:rsidP="00547097">
      <w:pPr>
        <w:pStyle w:val="Body"/>
        <w:rPr>
          <w:b/>
          <w:bCs/>
        </w:rPr>
      </w:pPr>
    </w:p>
    <w:p w14:paraId="3238A5EB" w14:textId="77777777" w:rsidR="00547097" w:rsidRPr="00A54DC5" w:rsidRDefault="00547097" w:rsidP="00547097">
      <w:pPr>
        <w:pStyle w:val="Body"/>
        <w:rPr>
          <w:b/>
          <w:bCs/>
        </w:rPr>
      </w:pPr>
      <w:r w:rsidRPr="00A54DC5">
        <w:rPr>
          <w:b/>
          <w:bCs/>
        </w:rPr>
        <w:t>Subgroup Analysis by Disease Type</w:t>
      </w:r>
    </w:p>
    <w:p w14:paraId="4241F612" w14:textId="77777777" w:rsidR="00547097" w:rsidRPr="00A54DC5" w:rsidRDefault="00547097" w:rsidP="00547097">
      <w:pPr>
        <w:pStyle w:val="Body"/>
        <w:rPr>
          <w:b/>
          <w:bCs/>
        </w:rPr>
      </w:pPr>
      <w:r w:rsidRPr="00A54DC5">
        <w:rPr>
          <w:b/>
          <w:bCs/>
        </w:rPr>
        <w:t>S.6 Patients with Pulmonary Disease</w:t>
      </w:r>
      <w:r w:rsidRPr="00A54DC5">
        <w:rPr>
          <w:rFonts w:ascii="Times New Roman" w:eastAsia="Arial Unicode MS" w:hAnsi="Times New Roman" w:cs="Times New Roman"/>
          <w:color w:val="auto"/>
          <w:kern w:val="0"/>
          <w:lang w:eastAsia="en-US"/>
        </w:rPr>
        <w:t xml:space="preserve"> </w:t>
      </w:r>
      <w:r w:rsidRPr="00A54DC5">
        <w:rPr>
          <w:b/>
          <w:bCs/>
        </w:rPr>
        <w:t>(Exploratory Analysis – Results are Hypothesis-Generating)</w:t>
      </w:r>
    </w:p>
    <w:tbl>
      <w:tblPr>
        <w:tblW w:w="748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156082"/>
        <w:tblLayout w:type="fixed"/>
        <w:tblLook w:val="04A0" w:firstRow="1" w:lastRow="0" w:firstColumn="1" w:lastColumn="0" w:noHBand="0" w:noVBand="1"/>
      </w:tblPr>
      <w:tblGrid>
        <w:gridCol w:w="2393"/>
        <w:gridCol w:w="1837"/>
        <w:gridCol w:w="2362"/>
        <w:gridCol w:w="895"/>
      </w:tblGrid>
      <w:tr w:rsidR="00547097" w:rsidRPr="00A54DC5" w14:paraId="025BD320" w14:textId="77777777" w:rsidTr="00377B78">
        <w:trPr>
          <w:trHeight w:val="604"/>
          <w:tblHeader/>
        </w:trPr>
        <w:tc>
          <w:tcPr>
            <w:tcW w:w="2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89F83D" w14:textId="77777777" w:rsidR="00547097" w:rsidRPr="00A54DC5" w:rsidRDefault="00547097" w:rsidP="00377B78">
            <w:pPr>
              <w:pStyle w:val="Body"/>
            </w:pPr>
            <w:r w:rsidRPr="00A54DC5">
              <w:rPr>
                <w:b/>
                <w:bCs/>
              </w:rPr>
              <w:lastRenderedPageBreak/>
              <w:t>Variable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0524FD" w14:textId="77777777" w:rsidR="00547097" w:rsidRPr="00A54DC5" w:rsidRDefault="00547097" w:rsidP="00377B78">
            <w:pPr>
              <w:pStyle w:val="Body"/>
            </w:pPr>
            <w:r w:rsidRPr="00A54DC5">
              <w:rPr>
                <w:b/>
                <w:bCs/>
              </w:rPr>
              <w:t>Intubated (n=99)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68B5E1" w14:textId="77777777" w:rsidR="00547097" w:rsidRPr="00A54DC5" w:rsidRDefault="00547097" w:rsidP="00377B78">
            <w:pPr>
              <w:pStyle w:val="Body"/>
            </w:pPr>
            <w:r w:rsidRPr="00A54DC5">
              <w:rPr>
                <w:b/>
                <w:bCs/>
              </w:rPr>
              <w:t>Non-intubated (n=96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166CE2" w14:textId="77777777" w:rsidR="00547097" w:rsidRPr="00A54DC5" w:rsidRDefault="00547097" w:rsidP="00377B78">
            <w:pPr>
              <w:pStyle w:val="Body"/>
            </w:pPr>
            <w:r w:rsidRPr="00A54DC5">
              <w:rPr>
                <w:b/>
                <w:bCs/>
              </w:rPr>
              <w:t>p-value</w:t>
            </w:r>
          </w:p>
        </w:tc>
      </w:tr>
      <w:tr w:rsidR="00547097" w:rsidRPr="00A54DC5" w14:paraId="71EA4A87" w14:textId="77777777" w:rsidTr="00377B78">
        <w:tblPrEx>
          <w:shd w:val="clear" w:color="auto" w:fill="CAD1D7"/>
        </w:tblPrEx>
        <w:trPr>
          <w:trHeight w:val="280"/>
        </w:trPr>
        <w:tc>
          <w:tcPr>
            <w:tcW w:w="239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BF2EDF" w14:textId="77777777" w:rsidR="00547097" w:rsidRPr="00A54DC5" w:rsidRDefault="00547097" w:rsidP="00377B78">
            <w:pPr>
              <w:pStyle w:val="Body"/>
            </w:pPr>
            <w:r w:rsidRPr="00A54DC5">
              <w:t>Age, mean (SD)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75D5FE" w14:textId="77777777" w:rsidR="00547097" w:rsidRPr="00A54DC5" w:rsidRDefault="00547097" w:rsidP="00377B78">
            <w:pPr>
              <w:pStyle w:val="Body"/>
            </w:pPr>
            <w:r w:rsidRPr="00A54DC5">
              <w:t>67.85 (17.72)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9F257F" w14:textId="77777777" w:rsidR="00547097" w:rsidRPr="00A54DC5" w:rsidRDefault="00547097" w:rsidP="00377B78">
            <w:pPr>
              <w:pStyle w:val="Body"/>
            </w:pPr>
            <w:r w:rsidRPr="00A54DC5">
              <w:t>65.45 (16.12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6E6A21" w14:textId="77777777" w:rsidR="00547097" w:rsidRPr="00A54DC5" w:rsidRDefault="00547097" w:rsidP="00377B78">
            <w:pPr>
              <w:pStyle w:val="Body"/>
            </w:pPr>
            <w:r w:rsidRPr="00A54DC5">
              <w:t>0.321</w:t>
            </w:r>
          </w:p>
        </w:tc>
      </w:tr>
      <w:tr w:rsidR="00547097" w:rsidRPr="00A54DC5" w14:paraId="338AE9CC" w14:textId="77777777" w:rsidTr="00377B78">
        <w:tblPrEx>
          <w:shd w:val="clear" w:color="auto" w:fill="CAD1D7"/>
        </w:tblPrEx>
        <w:trPr>
          <w:trHeight w:val="280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3A1561" w14:textId="77777777" w:rsidR="00547097" w:rsidRPr="00A54DC5" w:rsidRDefault="00547097" w:rsidP="00377B78">
            <w:pPr>
              <w:pStyle w:val="Body"/>
            </w:pPr>
            <w:r w:rsidRPr="00A54DC5">
              <w:t>Male sex, n (%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52F94B" w14:textId="77777777" w:rsidR="00547097" w:rsidRPr="00A54DC5" w:rsidRDefault="00547097" w:rsidP="00377B78">
            <w:pPr>
              <w:pStyle w:val="Body"/>
            </w:pPr>
            <w:r w:rsidRPr="00A54DC5">
              <w:t>49 (49.5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325790" w14:textId="77777777" w:rsidR="00547097" w:rsidRPr="00A54DC5" w:rsidRDefault="00547097" w:rsidP="00377B78">
            <w:pPr>
              <w:pStyle w:val="Body"/>
            </w:pPr>
            <w:r w:rsidRPr="00A54DC5">
              <w:t>43 (44.8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55F453" w14:textId="77777777" w:rsidR="00547097" w:rsidRPr="00A54DC5" w:rsidRDefault="00547097" w:rsidP="00377B78">
            <w:pPr>
              <w:pStyle w:val="Body"/>
            </w:pPr>
            <w:r w:rsidRPr="00A54DC5">
              <w:t>0.615</w:t>
            </w:r>
          </w:p>
        </w:tc>
      </w:tr>
      <w:tr w:rsidR="00547097" w:rsidRPr="00A54DC5" w14:paraId="744C9848" w14:textId="77777777" w:rsidTr="00377B78">
        <w:tblPrEx>
          <w:shd w:val="clear" w:color="auto" w:fill="CAD1D7"/>
        </w:tblPrEx>
        <w:trPr>
          <w:trHeight w:val="280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38022F" w14:textId="77777777" w:rsidR="00547097" w:rsidRPr="00A54DC5" w:rsidRDefault="00547097" w:rsidP="00377B78">
            <w:pPr>
              <w:pStyle w:val="Body"/>
            </w:pPr>
            <w:r w:rsidRPr="00A54DC5">
              <w:rPr>
                <w:b/>
                <w:bCs/>
              </w:rPr>
              <w:t>Outcome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B8C56D" w14:textId="77777777" w:rsidR="00547097" w:rsidRPr="00A54DC5" w:rsidRDefault="00547097" w:rsidP="00377B78"/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7AC648" w14:textId="77777777" w:rsidR="00547097" w:rsidRPr="00A54DC5" w:rsidRDefault="00547097" w:rsidP="00377B78"/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159046" w14:textId="77777777" w:rsidR="00547097" w:rsidRPr="00A54DC5" w:rsidRDefault="00547097" w:rsidP="00377B78"/>
        </w:tc>
      </w:tr>
      <w:tr w:rsidR="00547097" w:rsidRPr="00A54DC5" w14:paraId="7FC3D6FF" w14:textId="77777777" w:rsidTr="00377B78">
        <w:tblPrEx>
          <w:shd w:val="clear" w:color="auto" w:fill="CAD1D7"/>
        </w:tblPrEx>
        <w:trPr>
          <w:trHeight w:val="604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7AED9B" w14:textId="77777777" w:rsidR="00547097" w:rsidRPr="00A54DC5" w:rsidRDefault="00547097" w:rsidP="00377B78">
            <w:pPr>
              <w:pStyle w:val="Body"/>
            </w:pPr>
            <w:r w:rsidRPr="00A54DC5">
              <w:t>Serious complication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FA1911" w14:textId="77777777" w:rsidR="00547097" w:rsidRPr="00A54DC5" w:rsidRDefault="00547097" w:rsidP="00377B78">
            <w:pPr>
              <w:pStyle w:val="Body"/>
            </w:pPr>
            <w:r w:rsidRPr="00A54DC5">
              <w:t>19 (19.2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A07F24" w14:textId="77777777" w:rsidR="00547097" w:rsidRPr="00A54DC5" w:rsidRDefault="00547097" w:rsidP="00377B78">
            <w:pPr>
              <w:pStyle w:val="Body"/>
            </w:pPr>
            <w:r w:rsidRPr="00A54DC5">
              <w:t>10 (10.4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3A3304" w14:textId="77777777" w:rsidR="00547097" w:rsidRPr="00A54DC5" w:rsidRDefault="00547097" w:rsidP="00377B78">
            <w:pPr>
              <w:pStyle w:val="Body"/>
            </w:pPr>
            <w:r w:rsidRPr="00A54DC5">
              <w:t>0.131</w:t>
            </w:r>
          </w:p>
        </w:tc>
      </w:tr>
      <w:tr w:rsidR="00547097" w:rsidRPr="00A54DC5" w14:paraId="0ABAF7B6" w14:textId="77777777" w:rsidTr="00377B78">
        <w:tblPrEx>
          <w:shd w:val="clear" w:color="auto" w:fill="CAD1D7"/>
        </w:tblPrEx>
        <w:trPr>
          <w:trHeight w:val="280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1BFDD5" w14:textId="77777777" w:rsidR="00547097" w:rsidRPr="00A54DC5" w:rsidRDefault="00547097" w:rsidP="00377B78">
            <w:pPr>
              <w:pStyle w:val="Body"/>
            </w:pPr>
            <w:r w:rsidRPr="00A54DC5">
              <w:t>30-day mortality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E59E56" w14:textId="77777777" w:rsidR="00547097" w:rsidRPr="00A54DC5" w:rsidRDefault="00547097" w:rsidP="00377B78">
            <w:pPr>
              <w:pStyle w:val="Body"/>
            </w:pPr>
            <w:r w:rsidRPr="00A54DC5">
              <w:t>15 (15.2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F8076F" w14:textId="77777777" w:rsidR="00547097" w:rsidRPr="00A54DC5" w:rsidRDefault="00547097" w:rsidP="00377B78">
            <w:pPr>
              <w:pStyle w:val="Body"/>
            </w:pPr>
            <w:r w:rsidRPr="00A54DC5">
              <w:t>8 (8.3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41FE05" w14:textId="77777777" w:rsidR="00547097" w:rsidRPr="00A54DC5" w:rsidRDefault="00547097" w:rsidP="00377B78">
            <w:pPr>
              <w:pStyle w:val="Body"/>
            </w:pPr>
            <w:r w:rsidRPr="00A54DC5">
              <w:t>0.209</w:t>
            </w:r>
          </w:p>
        </w:tc>
      </w:tr>
      <w:tr w:rsidR="00547097" w:rsidRPr="00A54DC5" w14:paraId="7D064880" w14:textId="77777777" w:rsidTr="00377B78">
        <w:tblPrEx>
          <w:shd w:val="clear" w:color="auto" w:fill="CAD1D7"/>
        </w:tblPrEx>
        <w:trPr>
          <w:trHeight w:val="604"/>
        </w:trPr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BDB831" w14:textId="77777777" w:rsidR="00547097" w:rsidRPr="00A54DC5" w:rsidRDefault="00547097" w:rsidP="00377B78">
            <w:pPr>
              <w:pStyle w:val="Body"/>
            </w:pPr>
            <w:r w:rsidRPr="00A54DC5">
              <w:t>Length of stay &gt;7 day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4FF6AF" w14:textId="77777777" w:rsidR="00547097" w:rsidRPr="00A54DC5" w:rsidRDefault="00547097" w:rsidP="00377B78">
            <w:pPr>
              <w:pStyle w:val="Body"/>
            </w:pPr>
            <w:r w:rsidRPr="00A54DC5">
              <w:t>68 (68.7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B76AF8" w14:textId="77777777" w:rsidR="00547097" w:rsidRPr="00A54DC5" w:rsidRDefault="00547097" w:rsidP="00377B78">
            <w:pPr>
              <w:pStyle w:val="Body"/>
            </w:pPr>
            <w:r w:rsidRPr="00A54DC5">
              <w:t>50 (52.1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8F8C4D" w14:textId="77777777" w:rsidR="00547097" w:rsidRPr="00A54DC5" w:rsidRDefault="00547097" w:rsidP="00377B78">
            <w:pPr>
              <w:pStyle w:val="Body"/>
            </w:pPr>
            <w:r w:rsidRPr="00A54DC5">
              <w:t>0.025</w:t>
            </w:r>
          </w:p>
        </w:tc>
      </w:tr>
    </w:tbl>
    <w:p w14:paraId="7518514E" w14:textId="77777777" w:rsidR="00547097" w:rsidRPr="00A54DC5" w:rsidRDefault="00547097" w:rsidP="00547097">
      <w:pPr>
        <w:pStyle w:val="Body"/>
        <w:widowControl w:val="0"/>
        <w:spacing w:line="240" w:lineRule="auto"/>
        <w:rPr>
          <w:b/>
          <w:bCs/>
        </w:rPr>
      </w:pPr>
    </w:p>
    <w:p w14:paraId="40F41273" w14:textId="77777777" w:rsidR="00547097" w:rsidRPr="00A54DC5" w:rsidRDefault="00547097" w:rsidP="00547097">
      <w:pPr>
        <w:pStyle w:val="Body"/>
        <w:rPr>
          <w:b/>
          <w:bCs/>
        </w:rPr>
      </w:pPr>
    </w:p>
    <w:p w14:paraId="6E749C04" w14:textId="77777777" w:rsidR="00547097" w:rsidRPr="00A54DC5" w:rsidRDefault="00547097" w:rsidP="00547097">
      <w:pPr>
        <w:pStyle w:val="Body"/>
        <w:rPr>
          <w:b/>
          <w:bCs/>
        </w:rPr>
      </w:pPr>
    </w:p>
    <w:p w14:paraId="0A924848" w14:textId="77777777" w:rsidR="00547097" w:rsidRPr="00A54DC5" w:rsidRDefault="00547097" w:rsidP="00547097">
      <w:pPr>
        <w:pStyle w:val="Body"/>
        <w:rPr>
          <w:b/>
          <w:bCs/>
        </w:rPr>
      </w:pPr>
    </w:p>
    <w:p w14:paraId="28EBAB54" w14:textId="77777777" w:rsidR="00547097" w:rsidRPr="00A54DC5" w:rsidRDefault="00547097" w:rsidP="00547097">
      <w:pPr>
        <w:pStyle w:val="Body"/>
        <w:rPr>
          <w:b/>
          <w:bCs/>
        </w:rPr>
      </w:pPr>
    </w:p>
    <w:p w14:paraId="74187FB1" w14:textId="77777777" w:rsidR="00547097" w:rsidRPr="00A54DC5" w:rsidRDefault="00547097" w:rsidP="00547097">
      <w:pPr>
        <w:pStyle w:val="Body"/>
        <w:rPr>
          <w:b/>
          <w:bCs/>
        </w:rPr>
      </w:pPr>
    </w:p>
    <w:p w14:paraId="6AE7A2C2" w14:textId="77777777" w:rsidR="00547097" w:rsidRPr="00A54DC5" w:rsidRDefault="00547097" w:rsidP="00547097">
      <w:pPr>
        <w:pStyle w:val="Body"/>
        <w:rPr>
          <w:b/>
          <w:bCs/>
        </w:rPr>
      </w:pPr>
    </w:p>
    <w:p w14:paraId="535BD740" w14:textId="77777777" w:rsidR="00547097" w:rsidRPr="00A54DC5" w:rsidRDefault="00547097" w:rsidP="00547097">
      <w:pPr>
        <w:pStyle w:val="Body"/>
        <w:rPr>
          <w:b/>
          <w:bCs/>
        </w:rPr>
      </w:pPr>
    </w:p>
    <w:p w14:paraId="055D85F3" w14:textId="77777777" w:rsidR="00547097" w:rsidRPr="00A54DC5" w:rsidRDefault="00547097" w:rsidP="00547097">
      <w:pPr>
        <w:pStyle w:val="Body"/>
        <w:rPr>
          <w:b/>
          <w:bCs/>
        </w:rPr>
      </w:pPr>
    </w:p>
    <w:p w14:paraId="6FE86AA1" w14:textId="77777777" w:rsidR="00547097" w:rsidRPr="00A54DC5" w:rsidRDefault="00547097" w:rsidP="00547097">
      <w:pPr>
        <w:pStyle w:val="Body"/>
        <w:rPr>
          <w:b/>
          <w:bCs/>
        </w:rPr>
      </w:pPr>
    </w:p>
    <w:p w14:paraId="424F9AE6" w14:textId="77777777" w:rsidR="00547097" w:rsidRPr="00A54DC5" w:rsidRDefault="00547097" w:rsidP="00547097">
      <w:pPr>
        <w:pStyle w:val="Body"/>
        <w:rPr>
          <w:b/>
          <w:bCs/>
        </w:rPr>
      </w:pPr>
    </w:p>
    <w:p w14:paraId="02F63F80" w14:textId="77777777" w:rsidR="00547097" w:rsidRPr="00A54DC5" w:rsidRDefault="00547097" w:rsidP="00547097">
      <w:pPr>
        <w:pStyle w:val="Body"/>
        <w:rPr>
          <w:b/>
          <w:bCs/>
        </w:rPr>
      </w:pPr>
    </w:p>
    <w:p w14:paraId="3BEED217" w14:textId="77777777" w:rsidR="00547097" w:rsidRPr="00A54DC5" w:rsidRDefault="00547097" w:rsidP="00547097">
      <w:pPr>
        <w:pStyle w:val="Body"/>
        <w:rPr>
          <w:b/>
          <w:bCs/>
        </w:rPr>
      </w:pPr>
    </w:p>
    <w:p w14:paraId="53FE85DD" w14:textId="77777777" w:rsidR="00547097" w:rsidRPr="00A54DC5" w:rsidRDefault="00547097" w:rsidP="00547097">
      <w:pPr>
        <w:pStyle w:val="Body"/>
        <w:rPr>
          <w:b/>
          <w:bCs/>
        </w:rPr>
      </w:pPr>
    </w:p>
    <w:p w14:paraId="66624108" w14:textId="77777777" w:rsidR="00547097" w:rsidRPr="00A54DC5" w:rsidRDefault="00547097" w:rsidP="00547097">
      <w:pPr>
        <w:pStyle w:val="Body"/>
        <w:rPr>
          <w:b/>
          <w:bCs/>
        </w:rPr>
      </w:pPr>
      <w:r w:rsidRPr="00A54DC5">
        <w:rPr>
          <w:b/>
          <w:bCs/>
        </w:rPr>
        <w:t>S 7. Patients with Malignancy</w:t>
      </w:r>
      <w:r w:rsidRPr="00A54DC5">
        <w:rPr>
          <w:rFonts w:ascii="Times New Roman" w:eastAsia="Arial Unicode MS" w:hAnsi="Times New Roman" w:cs="Times New Roman"/>
          <w:color w:val="auto"/>
          <w:kern w:val="0"/>
          <w:lang w:eastAsia="en-US"/>
        </w:rPr>
        <w:t xml:space="preserve"> </w:t>
      </w:r>
      <w:r w:rsidRPr="00A54DC5">
        <w:rPr>
          <w:b/>
          <w:bCs/>
        </w:rPr>
        <w:t>(Exploratory Analysis – Results are Hypothesis-Generating)</w:t>
      </w:r>
    </w:p>
    <w:tbl>
      <w:tblPr>
        <w:tblW w:w="901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156082"/>
        <w:tblLayout w:type="fixed"/>
        <w:tblLook w:val="04A0" w:firstRow="1" w:lastRow="0" w:firstColumn="1" w:lastColumn="0" w:noHBand="0" w:noVBand="1"/>
      </w:tblPr>
      <w:tblGrid>
        <w:gridCol w:w="3081"/>
        <w:gridCol w:w="2141"/>
        <w:gridCol w:w="2754"/>
        <w:gridCol w:w="1043"/>
      </w:tblGrid>
      <w:tr w:rsidR="00547097" w:rsidRPr="00A54DC5" w14:paraId="1CA8EDBD" w14:textId="77777777" w:rsidTr="00377B78">
        <w:trPr>
          <w:trHeight w:val="604"/>
          <w:tblHeader/>
        </w:trPr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65B043" w14:textId="77777777" w:rsidR="00547097" w:rsidRPr="00A54DC5" w:rsidRDefault="00547097" w:rsidP="00377B78">
            <w:pPr>
              <w:pStyle w:val="Body"/>
            </w:pPr>
            <w:r w:rsidRPr="00A54DC5">
              <w:rPr>
                <w:b/>
                <w:bCs/>
              </w:rPr>
              <w:lastRenderedPageBreak/>
              <w:t>Variable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27EACE" w14:textId="77777777" w:rsidR="00547097" w:rsidRPr="00A54DC5" w:rsidRDefault="00547097" w:rsidP="00377B78">
            <w:pPr>
              <w:pStyle w:val="Body"/>
            </w:pPr>
            <w:r w:rsidRPr="00A54DC5">
              <w:rPr>
                <w:b/>
                <w:bCs/>
              </w:rPr>
              <w:t>Intubated (n=84)</w:t>
            </w:r>
          </w:p>
        </w:tc>
        <w:tc>
          <w:tcPr>
            <w:tcW w:w="2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67D355" w14:textId="77777777" w:rsidR="00547097" w:rsidRPr="00A54DC5" w:rsidRDefault="00547097" w:rsidP="00377B78">
            <w:pPr>
              <w:pStyle w:val="Body"/>
            </w:pPr>
            <w:r w:rsidRPr="00A54DC5">
              <w:rPr>
                <w:b/>
                <w:bCs/>
              </w:rPr>
              <w:t>Non-intubated (n=84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2305F9" w14:textId="77777777" w:rsidR="00547097" w:rsidRPr="00A54DC5" w:rsidRDefault="00547097" w:rsidP="00377B78">
            <w:pPr>
              <w:pStyle w:val="Body"/>
            </w:pPr>
            <w:r w:rsidRPr="00A54DC5">
              <w:rPr>
                <w:b/>
                <w:bCs/>
              </w:rPr>
              <w:t>p-value</w:t>
            </w:r>
          </w:p>
        </w:tc>
      </w:tr>
      <w:tr w:rsidR="00547097" w:rsidRPr="00A54DC5" w14:paraId="6054A34B" w14:textId="77777777" w:rsidTr="00377B78">
        <w:tblPrEx>
          <w:shd w:val="clear" w:color="auto" w:fill="CAD1D7"/>
        </w:tblPrEx>
        <w:trPr>
          <w:trHeight w:val="280"/>
        </w:trPr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B52A14" w14:textId="77777777" w:rsidR="00547097" w:rsidRPr="00A54DC5" w:rsidRDefault="00547097" w:rsidP="00377B78">
            <w:pPr>
              <w:pStyle w:val="Body"/>
            </w:pPr>
            <w:r w:rsidRPr="00A54DC5">
              <w:t>Age, mean (SD)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1C0082" w14:textId="77777777" w:rsidR="00547097" w:rsidRPr="00A54DC5" w:rsidRDefault="00547097" w:rsidP="00377B78">
            <w:pPr>
              <w:pStyle w:val="Body"/>
            </w:pPr>
            <w:r w:rsidRPr="00A54DC5">
              <w:t>69.21 (17.38)</w:t>
            </w:r>
          </w:p>
        </w:tc>
        <w:tc>
          <w:tcPr>
            <w:tcW w:w="275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4C3A63" w14:textId="77777777" w:rsidR="00547097" w:rsidRPr="00A54DC5" w:rsidRDefault="00547097" w:rsidP="00377B78">
            <w:pPr>
              <w:pStyle w:val="Body"/>
            </w:pPr>
            <w:r w:rsidRPr="00A54DC5">
              <w:t>66.82 (15.71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68ECE2" w14:textId="77777777" w:rsidR="00547097" w:rsidRPr="00A54DC5" w:rsidRDefault="00547097" w:rsidP="00377B78">
            <w:pPr>
              <w:pStyle w:val="Body"/>
            </w:pPr>
            <w:r w:rsidRPr="00A54DC5">
              <w:t>0.351</w:t>
            </w:r>
          </w:p>
        </w:tc>
      </w:tr>
      <w:tr w:rsidR="00547097" w:rsidRPr="00A54DC5" w14:paraId="52944B5B" w14:textId="77777777" w:rsidTr="00377B78">
        <w:tblPrEx>
          <w:shd w:val="clear" w:color="auto" w:fill="CAD1D7"/>
        </w:tblPrEx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096491" w14:textId="77777777" w:rsidR="00547097" w:rsidRPr="00A54DC5" w:rsidRDefault="00547097" w:rsidP="00377B78">
            <w:pPr>
              <w:pStyle w:val="Body"/>
            </w:pPr>
            <w:r w:rsidRPr="00A54DC5">
              <w:rPr>
                <w:b/>
                <w:bCs/>
              </w:rPr>
              <w:t>Tumor Location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63CCDE" w14:textId="77777777" w:rsidR="00547097" w:rsidRPr="00A54DC5" w:rsidRDefault="00547097" w:rsidP="00377B78"/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B73159" w14:textId="77777777" w:rsidR="00547097" w:rsidRPr="00A54DC5" w:rsidRDefault="00547097" w:rsidP="00377B78"/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ECEEDC" w14:textId="77777777" w:rsidR="00547097" w:rsidRPr="00A54DC5" w:rsidRDefault="00547097" w:rsidP="00377B78">
            <w:pPr>
              <w:pStyle w:val="Body"/>
            </w:pPr>
            <w:r w:rsidRPr="00A54DC5">
              <w:t>0.084</w:t>
            </w:r>
          </w:p>
        </w:tc>
      </w:tr>
      <w:tr w:rsidR="00547097" w:rsidRPr="00A54DC5" w14:paraId="120C240B" w14:textId="77777777" w:rsidTr="00377B78">
        <w:tblPrEx>
          <w:shd w:val="clear" w:color="auto" w:fill="CAD1D7"/>
        </w:tblPrEx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1BCF4E" w14:textId="77777777" w:rsidR="00547097" w:rsidRPr="00A54DC5" w:rsidRDefault="00547097" w:rsidP="00377B78">
            <w:pPr>
              <w:pStyle w:val="Body"/>
            </w:pPr>
            <w:r w:rsidRPr="00A54DC5">
              <w:t>- Lung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ECB6BC" w14:textId="77777777" w:rsidR="00547097" w:rsidRPr="00A54DC5" w:rsidRDefault="00547097" w:rsidP="00377B78">
            <w:pPr>
              <w:pStyle w:val="Body"/>
            </w:pPr>
            <w:r w:rsidRPr="00A54DC5">
              <w:t>29 (34.5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B0425" w14:textId="77777777" w:rsidR="00547097" w:rsidRPr="00A54DC5" w:rsidRDefault="00547097" w:rsidP="00377B78">
            <w:pPr>
              <w:pStyle w:val="Body"/>
            </w:pPr>
            <w:r w:rsidRPr="00A54DC5">
              <w:t>40 (47.6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4ABB9D" w14:textId="77777777" w:rsidR="00547097" w:rsidRPr="00A54DC5" w:rsidRDefault="00547097" w:rsidP="00377B78"/>
        </w:tc>
      </w:tr>
      <w:tr w:rsidR="00547097" w:rsidRPr="00A54DC5" w14:paraId="55FB831C" w14:textId="77777777" w:rsidTr="00377B78">
        <w:tblPrEx>
          <w:shd w:val="clear" w:color="auto" w:fill="CAD1D7"/>
        </w:tblPrEx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CF81B3" w14:textId="77777777" w:rsidR="00547097" w:rsidRPr="00A54DC5" w:rsidRDefault="00547097" w:rsidP="00377B78">
            <w:pPr>
              <w:pStyle w:val="Body"/>
            </w:pPr>
            <w:r w:rsidRPr="00A54DC5">
              <w:t>- Other sites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AFA9B7" w14:textId="77777777" w:rsidR="00547097" w:rsidRPr="00A54DC5" w:rsidRDefault="00547097" w:rsidP="00377B78">
            <w:pPr>
              <w:pStyle w:val="Body"/>
            </w:pPr>
            <w:r w:rsidRPr="00A54DC5">
              <w:t>55 (65.5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0E845C" w14:textId="77777777" w:rsidR="00547097" w:rsidRPr="00A54DC5" w:rsidRDefault="00547097" w:rsidP="00377B78">
            <w:pPr>
              <w:pStyle w:val="Body"/>
            </w:pPr>
            <w:r w:rsidRPr="00A54DC5">
              <w:t>44 (52.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F87DB7" w14:textId="77777777" w:rsidR="00547097" w:rsidRPr="00A54DC5" w:rsidRDefault="00547097" w:rsidP="00377B78"/>
        </w:tc>
      </w:tr>
      <w:tr w:rsidR="00547097" w:rsidRPr="00A54DC5" w14:paraId="6C3108DC" w14:textId="77777777" w:rsidTr="00377B78">
        <w:tblPrEx>
          <w:shd w:val="clear" w:color="auto" w:fill="CAD1D7"/>
        </w:tblPrEx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E1BAC4" w14:textId="77777777" w:rsidR="00547097" w:rsidRPr="00A54DC5" w:rsidRDefault="00547097" w:rsidP="00377B78">
            <w:pPr>
              <w:pStyle w:val="Body"/>
            </w:pPr>
            <w:r w:rsidRPr="00A54DC5">
              <w:rPr>
                <w:b/>
                <w:bCs/>
              </w:rPr>
              <w:t>Outcomes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C6B2C3" w14:textId="77777777" w:rsidR="00547097" w:rsidRPr="00A54DC5" w:rsidRDefault="00547097" w:rsidP="00377B78"/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C4E091" w14:textId="77777777" w:rsidR="00547097" w:rsidRPr="00A54DC5" w:rsidRDefault="00547097" w:rsidP="00377B78"/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E81317" w14:textId="77777777" w:rsidR="00547097" w:rsidRPr="00A54DC5" w:rsidRDefault="00547097" w:rsidP="00377B78"/>
        </w:tc>
      </w:tr>
      <w:tr w:rsidR="00547097" w:rsidRPr="00A54DC5" w14:paraId="6017B85B" w14:textId="77777777" w:rsidTr="00377B78">
        <w:tblPrEx>
          <w:shd w:val="clear" w:color="auto" w:fill="CAD1D7"/>
        </w:tblPrEx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2DBFE8" w14:textId="77777777" w:rsidR="00547097" w:rsidRPr="00A54DC5" w:rsidRDefault="00547097" w:rsidP="00377B78">
            <w:pPr>
              <w:pStyle w:val="Body"/>
            </w:pPr>
            <w:r w:rsidRPr="00A54DC5">
              <w:t>Serious complications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27F4FB" w14:textId="77777777" w:rsidR="00547097" w:rsidRPr="00A54DC5" w:rsidRDefault="00547097" w:rsidP="00377B78">
            <w:pPr>
              <w:pStyle w:val="Body"/>
            </w:pPr>
            <w:r w:rsidRPr="00A54DC5">
              <w:t>17 (20.2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EE28E3" w14:textId="77777777" w:rsidR="00547097" w:rsidRPr="00A54DC5" w:rsidRDefault="00547097" w:rsidP="00377B78">
            <w:pPr>
              <w:pStyle w:val="Body"/>
            </w:pPr>
            <w:r w:rsidRPr="00A54DC5">
              <w:t>11 (13.1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A34EED" w14:textId="77777777" w:rsidR="00547097" w:rsidRPr="00A54DC5" w:rsidRDefault="00547097" w:rsidP="00377B78">
            <w:pPr>
              <w:pStyle w:val="Body"/>
            </w:pPr>
            <w:r w:rsidRPr="00A54DC5">
              <w:t>0.305</w:t>
            </w:r>
          </w:p>
        </w:tc>
      </w:tr>
      <w:tr w:rsidR="00547097" w:rsidRPr="00A54DC5" w14:paraId="282335AD" w14:textId="77777777" w:rsidTr="00377B78">
        <w:tblPrEx>
          <w:shd w:val="clear" w:color="auto" w:fill="CAD1D7"/>
        </w:tblPrEx>
        <w:trPr>
          <w:trHeight w:val="2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08683C" w14:textId="77777777" w:rsidR="00547097" w:rsidRPr="00A54DC5" w:rsidRDefault="00547097" w:rsidP="00377B78">
            <w:pPr>
              <w:pStyle w:val="Body"/>
            </w:pPr>
            <w:r w:rsidRPr="00A54DC5">
              <w:t>30-day mortality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936BDD" w14:textId="77777777" w:rsidR="00547097" w:rsidRPr="00A54DC5" w:rsidRDefault="00547097" w:rsidP="00377B78">
            <w:pPr>
              <w:pStyle w:val="Body"/>
            </w:pPr>
            <w:r w:rsidRPr="00A54DC5">
              <w:t>16 (19.0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9DBB41" w14:textId="77777777" w:rsidR="00547097" w:rsidRPr="00A54DC5" w:rsidRDefault="00547097" w:rsidP="00377B78">
            <w:pPr>
              <w:pStyle w:val="Body"/>
            </w:pPr>
            <w:r w:rsidRPr="00A54DC5">
              <w:t>9 (10.7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256869" w14:textId="77777777" w:rsidR="00547097" w:rsidRPr="00A54DC5" w:rsidRDefault="00547097" w:rsidP="00377B78">
            <w:pPr>
              <w:pStyle w:val="Body"/>
            </w:pPr>
            <w:r w:rsidRPr="00A54DC5">
              <w:t>0.191</w:t>
            </w:r>
          </w:p>
        </w:tc>
      </w:tr>
      <w:tr w:rsidR="00547097" w:rsidRPr="00A54DC5" w14:paraId="357E6BA3" w14:textId="77777777" w:rsidTr="00377B78">
        <w:tblPrEx>
          <w:shd w:val="clear" w:color="auto" w:fill="CAD1D7"/>
        </w:tblPrEx>
        <w:trPr>
          <w:trHeight w:val="604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CEE3CB" w14:textId="77777777" w:rsidR="00547097" w:rsidRPr="00A54DC5" w:rsidRDefault="00547097" w:rsidP="00377B78">
            <w:pPr>
              <w:pStyle w:val="Body"/>
            </w:pPr>
            <w:r w:rsidRPr="00A54DC5">
              <w:t>Surgery-related mortality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05DA8F" w14:textId="77777777" w:rsidR="00547097" w:rsidRPr="00A54DC5" w:rsidRDefault="00547097" w:rsidP="00377B78">
            <w:pPr>
              <w:pStyle w:val="Body"/>
            </w:pPr>
            <w:r w:rsidRPr="00A54DC5">
              <w:t>19 (22.6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9E6470" w14:textId="77777777" w:rsidR="00547097" w:rsidRPr="00A54DC5" w:rsidRDefault="00547097" w:rsidP="00377B78">
            <w:pPr>
              <w:pStyle w:val="Body"/>
            </w:pPr>
            <w:r w:rsidRPr="00A54DC5">
              <w:t>11 (13.1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7FD0EA" w14:textId="77777777" w:rsidR="00547097" w:rsidRPr="00A54DC5" w:rsidRDefault="00547097" w:rsidP="00377B78">
            <w:pPr>
              <w:pStyle w:val="Body"/>
            </w:pPr>
            <w:r w:rsidRPr="00A54DC5">
              <w:t>0.159</w:t>
            </w:r>
          </w:p>
        </w:tc>
      </w:tr>
      <w:tr w:rsidR="00547097" w:rsidRPr="00A54DC5" w14:paraId="7511FDE4" w14:textId="77777777" w:rsidTr="00377B78">
        <w:tblPrEx>
          <w:shd w:val="clear" w:color="auto" w:fill="CAD1D7"/>
        </w:tblPrEx>
        <w:trPr>
          <w:trHeight w:val="604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F422C2" w14:textId="77777777" w:rsidR="00547097" w:rsidRPr="00A54DC5" w:rsidRDefault="00547097" w:rsidP="00377B78">
            <w:pPr>
              <w:pStyle w:val="Body"/>
            </w:pPr>
            <w:r w:rsidRPr="00A54DC5">
              <w:t>Pleural effusion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E63E73" w14:textId="77777777" w:rsidR="00547097" w:rsidRPr="00A54DC5" w:rsidRDefault="00547097" w:rsidP="00377B78">
            <w:pPr>
              <w:pStyle w:val="Body"/>
            </w:pPr>
            <w:r w:rsidRPr="00A54DC5">
              <w:t>54 (64.3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F690AE" w14:textId="77777777" w:rsidR="00547097" w:rsidRPr="00A54DC5" w:rsidRDefault="00547097" w:rsidP="00377B78">
            <w:pPr>
              <w:pStyle w:val="Body"/>
            </w:pPr>
            <w:r w:rsidRPr="00A54DC5">
              <w:t>30 (35.7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1920F5" w14:textId="77777777" w:rsidR="00547097" w:rsidRPr="00A54DC5" w:rsidRDefault="00547097" w:rsidP="00377B78">
            <w:pPr>
              <w:pStyle w:val="Body"/>
            </w:pPr>
            <w:r w:rsidRPr="00A54DC5">
              <w:t>&lt;0.001</w:t>
            </w:r>
          </w:p>
        </w:tc>
      </w:tr>
    </w:tbl>
    <w:p w14:paraId="4E460395" w14:textId="77777777" w:rsidR="00547097" w:rsidRPr="00A54DC5" w:rsidRDefault="00547097" w:rsidP="00547097">
      <w:pPr>
        <w:pStyle w:val="Body"/>
        <w:widowControl w:val="0"/>
        <w:spacing w:line="240" w:lineRule="auto"/>
      </w:pPr>
    </w:p>
    <w:p w14:paraId="6F045500" w14:textId="77777777" w:rsidR="00547097" w:rsidRPr="00A54DC5" w:rsidRDefault="00547097" w:rsidP="00547097">
      <w:pPr>
        <w:pStyle w:val="Body"/>
        <w:widowControl w:val="0"/>
        <w:spacing w:line="240" w:lineRule="auto"/>
      </w:pPr>
    </w:p>
    <w:p w14:paraId="143DD418" w14:textId="77777777" w:rsidR="00547097" w:rsidRPr="00A54DC5" w:rsidRDefault="00547097" w:rsidP="00547097">
      <w:pPr>
        <w:pStyle w:val="Body"/>
        <w:widowControl w:val="0"/>
        <w:spacing w:line="240" w:lineRule="auto"/>
      </w:pPr>
    </w:p>
    <w:p w14:paraId="22FE5032" w14:textId="77777777" w:rsidR="00547097" w:rsidRPr="00A54DC5" w:rsidRDefault="00547097" w:rsidP="00547097">
      <w:pPr>
        <w:pStyle w:val="Body"/>
        <w:widowControl w:val="0"/>
        <w:spacing w:line="240" w:lineRule="auto"/>
      </w:pPr>
    </w:p>
    <w:p w14:paraId="11575FD7" w14:textId="77777777" w:rsidR="00547097" w:rsidRPr="00A54DC5" w:rsidRDefault="00547097" w:rsidP="00547097">
      <w:pPr>
        <w:pStyle w:val="Body"/>
        <w:widowControl w:val="0"/>
        <w:spacing w:line="240" w:lineRule="auto"/>
      </w:pPr>
    </w:p>
    <w:p w14:paraId="60046E21" w14:textId="77777777" w:rsidR="00547097" w:rsidRPr="00A54DC5" w:rsidRDefault="00547097" w:rsidP="00547097">
      <w:pPr>
        <w:pStyle w:val="Body"/>
        <w:widowControl w:val="0"/>
        <w:spacing w:line="240" w:lineRule="auto"/>
      </w:pPr>
    </w:p>
    <w:p w14:paraId="2501DC94" w14:textId="77777777" w:rsidR="00547097" w:rsidRPr="00A54DC5" w:rsidRDefault="00547097" w:rsidP="00547097">
      <w:pPr>
        <w:pStyle w:val="Body"/>
        <w:widowControl w:val="0"/>
        <w:spacing w:line="240" w:lineRule="auto"/>
      </w:pPr>
    </w:p>
    <w:p w14:paraId="5377E584" w14:textId="77777777" w:rsidR="00547097" w:rsidRPr="00A54DC5" w:rsidRDefault="00547097" w:rsidP="00547097">
      <w:pPr>
        <w:pStyle w:val="Body"/>
        <w:widowControl w:val="0"/>
        <w:spacing w:line="240" w:lineRule="auto"/>
      </w:pPr>
    </w:p>
    <w:p w14:paraId="39ACEB4B" w14:textId="77777777" w:rsidR="00547097" w:rsidRPr="00A54DC5" w:rsidRDefault="00547097" w:rsidP="00547097">
      <w:pPr>
        <w:pStyle w:val="Body"/>
        <w:widowControl w:val="0"/>
        <w:spacing w:line="240" w:lineRule="auto"/>
      </w:pPr>
    </w:p>
    <w:p w14:paraId="39CB7D21" w14:textId="77777777" w:rsidR="00547097" w:rsidRPr="00A54DC5" w:rsidRDefault="00547097" w:rsidP="00547097">
      <w:pPr>
        <w:pStyle w:val="Body"/>
        <w:widowControl w:val="0"/>
        <w:spacing w:line="240" w:lineRule="auto"/>
      </w:pPr>
    </w:p>
    <w:p w14:paraId="4E8C2F82" w14:textId="77777777" w:rsidR="00547097" w:rsidRPr="00A54DC5" w:rsidRDefault="00547097" w:rsidP="00547097">
      <w:pPr>
        <w:pStyle w:val="Body"/>
        <w:widowControl w:val="0"/>
        <w:spacing w:line="240" w:lineRule="auto"/>
      </w:pPr>
    </w:p>
    <w:p w14:paraId="730763DE" w14:textId="77777777" w:rsidR="00547097" w:rsidRPr="00A54DC5" w:rsidRDefault="00547097" w:rsidP="00547097">
      <w:pPr>
        <w:pStyle w:val="Body"/>
        <w:widowControl w:val="0"/>
        <w:spacing w:line="240" w:lineRule="auto"/>
      </w:pPr>
    </w:p>
    <w:p w14:paraId="7D8F2D16" w14:textId="77777777" w:rsidR="00547097" w:rsidRDefault="00547097" w:rsidP="00547097">
      <w:pPr>
        <w:pStyle w:val="Body"/>
        <w:widowControl w:val="0"/>
        <w:spacing w:line="240" w:lineRule="auto"/>
      </w:pPr>
    </w:p>
    <w:p w14:paraId="78C1A57E" w14:textId="77777777" w:rsidR="00547097" w:rsidRDefault="00547097" w:rsidP="00547097">
      <w:pPr>
        <w:pStyle w:val="Body"/>
        <w:widowControl w:val="0"/>
        <w:spacing w:line="240" w:lineRule="auto"/>
      </w:pPr>
    </w:p>
    <w:p w14:paraId="37F6C065" w14:textId="77777777" w:rsidR="00547097" w:rsidRPr="00547097" w:rsidRDefault="00547097" w:rsidP="00547097">
      <w:pPr>
        <w:pStyle w:val="Body"/>
        <w:widowControl w:val="0"/>
        <w:rPr>
          <w:lang w:val="en-GB"/>
        </w:rPr>
      </w:pPr>
      <w:r w:rsidRPr="00547097">
        <w:rPr>
          <w:b/>
          <w:bCs/>
          <w:lang w:val="en-GB"/>
        </w:rPr>
        <w:t xml:space="preserve">Supplementary Table S8. Descriptive </w:t>
      </w:r>
      <w:proofErr w:type="spellStart"/>
      <w:r w:rsidRPr="00547097">
        <w:rPr>
          <w:b/>
          <w:bCs/>
          <w:lang w:val="en-GB"/>
        </w:rPr>
        <w:t>Subanalysis</w:t>
      </w:r>
      <w:proofErr w:type="spellEnd"/>
      <w:r w:rsidRPr="00547097">
        <w:rPr>
          <w:b/>
          <w:bCs/>
          <w:lang w:val="en-GB"/>
        </w:rPr>
        <w:t xml:space="preserve"> of Patients with Lung Cancer After Propensity Score Matching (Exploratory — Hypothesis-Generating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86"/>
        <w:gridCol w:w="1631"/>
        <w:gridCol w:w="1819"/>
      </w:tblGrid>
      <w:tr w:rsidR="00547097" w:rsidRPr="00547097" w14:paraId="0374CF92" w14:textId="77777777" w:rsidTr="00377B7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03FB2A5" w14:textId="77777777" w:rsidR="00547097" w:rsidRPr="00547097" w:rsidRDefault="00547097" w:rsidP="00377B78">
            <w:pPr>
              <w:pStyle w:val="Body"/>
              <w:widowControl w:val="0"/>
              <w:rPr>
                <w:b/>
                <w:bCs/>
                <w:lang w:val="en-GB"/>
              </w:rPr>
            </w:pPr>
            <w:r w:rsidRPr="00547097">
              <w:rPr>
                <w:b/>
                <w:bCs/>
                <w:lang w:val="en-GB"/>
              </w:rPr>
              <w:lastRenderedPageBreak/>
              <w:t>Variable</w:t>
            </w:r>
          </w:p>
        </w:tc>
        <w:tc>
          <w:tcPr>
            <w:tcW w:w="0" w:type="auto"/>
            <w:vAlign w:val="center"/>
            <w:hideMark/>
          </w:tcPr>
          <w:p w14:paraId="76B51025" w14:textId="77777777" w:rsidR="00547097" w:rsidRPr="00547097" w:rsidRDefault="00547097" w:rsidP="00377B78">
            <w:pPr>
              <w:pStyle w:val="Body"/>
              <w:widowControl w:val="0"/>
              <w:rPr>
                <w:b/>
                <w:bCs/>
                <w:lang w:val="en-GB"/>
              </w:rPr>
            </w:pPr>
            <w:r w:rsidRPr="00547097">
              <w:rPr>
                <w:b/>
                <w:bCs/>
                <w:lang w:val="en-GB"/>
              </w:rPr>
              <w:t>I-UVATS (n=25)</w:t>
            </w:r>
          </w:p>
        </w:tc>
        <w:tc>
          <w:tcPr>
            <w:tcW w:w="0" w:type="auto"/>
            <w:vAlign w:val="center"/>
            <w:hideMark/>
          </w:tcPr>
          <w:p w14:paraId="1B396217" w14:textId="77777777" w:rsidR="00547097" w:rsidRPr="00547097" w:rsidRDefault="00547097" w:rsidP="00377B78">
            <w:pPr>
              <w:pStyle w:val="Body"/>
              <w:widowControl w:val="0"/>
              <w:rPr>
                <w:b/>
                <w:bCs/>
                <w:lang w:val="en-GB"/>
              </w:rPr>
            </w:pPr>
            <w:r w:rsidRPr="00547097">
              <w:rPr>
                <w:b/>
                <w:bCs/>
                <w:lang w:val="en-GB"/>
              </w:rPr>
              <w:t>NI-UVATS (n=23)</w:t>
            </w:r>
          </w:p>
        </w:tc>
      </w:tr>
      <w:tr w:rsidR="00547097" w:rsidRPr="00547097" w14:paraId="38E44A3B" w14:textId="77777777" w:rsidTr="00377B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4BC4E5" w14:textId="77777777" w:rsidR="00547097" w:rsidRPr="00547097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547097">
              <w:rPr>
                <w:b/>
                <w:bCs/>
                <w:lang w:val="en-GB"/>
              </w:rPr>
              <w:t>Baseline</w:t>
            </w:r>
          </w:p>
        </w:tc>
        <w:tc>
          <w:tcPr>
            <w:tcW w:w="0" w:type="auto"/>
            <w:vAlign w:val="center"/>
            <w:hideMark/>
          </w:tcPr>
          <w:p w14:paraId="7CCD4926" w14:textId="77777777" w:rsidR="00547097" w:rsidRPr="00547097" w:rsidRDefault="00547097" w:rsidP="00377B78">
            <w:pPr>
              <w:pStyle w:val="Body"/>
              <w:widowControl w:val="0"/>
              <w:rPr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6A7C2D57" w14:textId="77777777" w:rsidR="00547097" w:rsidRPr="00547097" w:rsidRDefault="00547097" w:rsidP="00377B78">
            <w:pPr>
              <w:pStyle w:val="Body"/>
              <w:widowControl w:val="0"/>
              <w:rPr>
                <w:lang w:val="en-GB"/>
              </w:rPr>
            </w:pPr>
          </w:p>
        </w:tc>
      </w:tr>
      <w:tr w:rsidR="00547097" w:rsidRPr="00547097" w14:paraId="21D651AA" w14:textId="77777777" w:rsidTr="00377B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009B4B" w14:textId="77777777" w:rsidR="00547097" w:rsidRPr="00547097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547097">
              <w:rPr>
                <w:lang w:val="en-GB"/>
              </w:rPr>
              <w:t>Age, mean ± SD</w:t>
            </w:r>
          </w:p>
        </w:tc>
        <w:tc>
          <w:tcPr>
            <w:tcW w:w="0" w:type="auto"/>
            <w:vAlign w:val="center"/>
            <w:hideMark/>
          </w:tcPr>
          <w:p w14:paraId="17524844" w14:textId="77777777" w:rsidR="00547097" w:rsidRPr="00547097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547097">
              <w:rPr>
                <w:lang w:val="en-GB"/>
              </w:rPr>
              <w:t>66.2 ± 14.8</w:t>
            </w:r>
          </w:p>
        </w:tc>
        <w:tc>
          <w:tcPr>
            <w:tcW w:w="0" w:type="auto"/>
            <w:vAlign w:val="center"/>
            <w:hideMark/>
          </w:tcPr>
          <w:p w14:paraId="4AAB1F23" w14:textId="77777777" w:rsidR="00547097" w:rsidRPr="00547097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547097">
              <w:rPr>
                <w:lang w:val="en-GB"/>
              </w:rPr>
              <w:t>64.5 ± 15.1</w:t>
            </w:r>
          </w:p>
        </w:tc>
      </w:tr>
      <w:tr w:rsidR="00547097" w:rsidRPr="00547097" w14:paraId="1CFC22EC" w14:textId="77777777" w:rsidTr="00377B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07B954" w14:textId="77777777" w:rsidR="00547097" w:rsidRPr="00547097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547097">
              <w:rPr>
                <w:lang w:val="en-GB"/>
              </w:rPr>
              <w:t>Male sex, n (%)</w:t>
            </w:r>
          </w:p>
        </w:tc>
        <w:tc>
          <w:tcPr>
            <w:tcW w:w="0" w:type="auto"/>
            <w:vAlign w:val="center"/>
            <w:hideMark/>
          </w:tcPr>
          <w:p w14:paraId="615DABCC" w14:textId="77777777" w:rsidR="00547097" w:rsidRPr="00547097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547097">
              <w:rPr>
                <w:lang w:val="en-GB"/>
              </w:rPr>
              <w:t>14 (56.0)</w:t>
            </w:r>
          </w:p>
        </w:tc>
        <w:tc>
          <w:tcPr>
            <w:tcW w:w="0" w:type="auto"/>
            <w:vAlign w:val="center"/>
            <w:hideMark/>
          </w:tcPr>
          <w:p w14:paraId="61949A9B" w14:textId="77777777" w:rsidR="00547097" w:rsidRPr="00547097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547097">
              <w:rPr>
                <w:lang w:val="en-GB"/>
              </w:rPr>
              <w:t>13 (56.5)</w:t>
            </w:r>
          </w:p>
        </w:tc>
      </w:tr>
      <w:tr w:rsidR="00547097" w:rsidRPr="00547097" w14:paraId="0991AB6B" w14:textId="77777777" w:rsidTr="00377B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D47FD2" w14:textId="77777777" w:rsidR="00547097" w:rsidRPr="00547097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547097">
              <w:rPr>
                <w:lang w:val="en-GB"/>
              </w:rPr>
              <w:t>ASA ≥III, n (%)</w:t>
            </w:r>
          </w:p>
        </w:tc>
        <w:tc>
          <w:tcPr>
            <w:tcW w:w="0" w:type="auto"/>
            <w:vAlign w:val="center"/>
            <w:hideMark/>
          </w:tcPr>
          <w:p w14:paraId="663844B9" w14:textId="77777777" w:rsidR="00547097" w:rsidRPr="00547097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547097">
              <w:rPr>
                <w:lang w:val="en-GB"/>
              </w:rPr>
              <w:t>18 (72.0)</w:t>
            </w:r>
          </w:p>
        </w:tc>
        <w:tc>
          <w:tcPr>
            <w:tcW w:w="0" w:type="auto"/>
            <w:vAlign w:val="center"/>
            <w:hideMark/>
          </w:tcPr>
          <w:p w14:paraId="17B15835" w14:textId="77777777" w:rsidR="00547097" w:rsidRPr="00547097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547097">
              <w:rPr>
                <w:lang w:val="en-GB"/>
              </w:rPr>
              <w:t>17 (73.9)</w:t>
            </w:r>
          </w:p>
        </w:tc>
      </w:tr>
      <w:tr w:rsidR="00547097" w:rsidRPr="00547097" w14:paraId="164964B1" w14:textId="77777777" w:rsidTr="00377B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69EA42" w14:textId="77777777" w:rsidR="00547097" w:rsidRPr="00547097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547097">
              <w:rPr>
                <w:b/>
                <w:bCs/>
                <w:lang w:val="en-GB"/>
              </w:rPr>
              <w:t>Procedure type, n (%)</w:t>
            </w:r>
          </w:p>
        </w:tc>
        <w:tc>
          <w:tcPr>
            <w:tcW w:w="0" w:type="auto"/>
            <w:vAlign w:val="center"/>
            <w:hideMark/>
          </w:tcPr>
          <w:p w14:paraId="5E4CBD44" w14:textId="77777777" w:rsidR="00547097" w:rsidRPr="00547097" w:rsidRDefault="00547097" w:rsidP="00377B78">
            <w:pPr>
              <w:pStyle w:val="Body"/>
              <w:widowControl w:val="0"/>
              <w:rPr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4105CAFF" w14:textId="77777777" w:rsidR="00547097" w:rsidRPr="00547097" w:rsidRDefault="00547097" w:rsidP="00377B78">
            <w:pPr>
              <w:pStyle w:val="Body"/>
              <w:widowControl w:val="0"/>
              <w:rPr>
                <w:lang w:val="en-GB"/>
              </w:rPr>
            </w:pPr>
          </w:p>
        </w:tc>
      </w:tr>
      <w:tr w:rsidR="00547097" w:rsidRPr="00547097" w14:paraId="17FF0E68" w14:textId="77777777" w:rsidTr="00377B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A89BCA" w14:textId="77777777" w:rsidR="00547097" w:rsidRPr="00547097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547097">
              <w:rPr>
                <w:lang w:val="en-GB"/>
              </w:rPr>
              <w:t>- Biopsy (wedge/pleural)</w:t>
            </w:r>
          </w:p>
        </w:tc>
        <w:tc>
          <w:tcPr>
            <w:tcW w:w="0" w:type="auto"/>
            <w:vAlign w:val="center"/>
            <w:hideMark/>
          </w:tcPr>
          <w:p w14:paraId="176D64C9" w14:textId="77777777" w:rsidR="00547097" w:rsidRPr="00547097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547097">
              <w:rPr>
                <w:lang w:val="en-GB"/>
              </w:rPr>
              <w:t>8 (32.0)</w:t>
            </w:r>
          </w:p>
        </w:tc>
        <w:tc>
          <w:tcPr>
            <w:tcW w:w="0" w:type="auto"/>
            <w:vAlign w:val="center"/>
            <w:hideMark/>
          </w:tcPr>
          <w:p w14:paraId="5AC022AC" w14:textId="77777777" w:rsidR="00547097" w:rsidRPr="00547097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547097">
              <w:rPr>
                <w:lang w:val="en-GB"/>
              </w:rPr>
              <w:t>14 (60.9)</w:t>
            </w:r>
          </w:p>
        </w:tc>
      </w:tr>
      <w:tr w:rsidR="00547097" w:rsidRPr="00547097" w14:paraId="7A778859" w14:textId="77777777" w:rsidTr="00377B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D8712B" w14:textId="77777777" w:rsidR="00547097" w:rsidRPr="00547097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547097">
              <w:rPr>
                <w:lang w:val="en-GB"/>
              </w:rPr>
              <w:t>- Segmentectomy/Lobectomy</w:t>
            </w:r>
          </w:p>
        </w:tc>
        <w:tc>
          <w:tcPr>
            <w:tcW w:w="0" w:type="auto"/>
            <w:vAlign w:val="center"/>
            <w:hideMark/>
          </w:tcPr>
          <w:p w14:paraId="407A39BD" w14:textId="77777777" w:rsidR="00547097" w:rsidRPr="00547097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547097">
              <w:rPr>
                <w:lang w:val="en-GB"/>
              </w:rPr>
              <w:t>15 (60.0)</w:t>
            </w:r>
          </w:p>
        </w:tc>
        <w:tc>
          <w:tcPr>
            <w:tcW w:w="0" w:type="auto"/>
            <w:vAlign w:val="center"/>
            <w:hideMark/>
          </w:tcPr>
          <w:p w14:paraId="2C05ED90" w14:textId="77777777" w:rsidR="00547097" w:rsidRPr="00547097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547097">
              <w:rPr>
                <w:lang w:val="en-GB"/>
              </w:rPr>
              <w:t>3 (13.0)</w:t>
            </w:r>
          </w:p>
        </w:tc>
      </w:tr>
      <w:tr w:rsidR="00547097" w:rsidRPr="00547097" w14:paraId="1A44A03A" w14:textId="77777777" w:rsidTr="00377B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B6B2C5" w14:textId="77777777" w:rsidR="00547097" w:rsidRPr="00547097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547097">
              <w:rPr>
                <w:lang w:val="en-GB"/>
              </w:rPr>
              <w:t>- Other</w:t>
            </w:r>
          </w:p>
        </w:tc>
        <w:tc>
          <w:tcPr>
            <w:tcW w:w="0" w:type="auto"/>
            <w:vAlign w:val="center"/>
            <w:hideMark/>
          </w:tcPr>
          <w:p w14:paraId="39F513E5" w14:textId="77777777" w:rsidR="00547097" w:rsidRPr="00547097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547097">
              <w:rPr>
                <w:lang w:val="en-GB"/>
              </w:rPr>
              <w:t>2 (8.0)</w:t>
            </w:r>
          </w:p>
        </w:tc>
        <w:tc>
          <w:tcPr>
            <w:tcW w:w="0" w:type="auto"/>
            <w:vAlign w:val="center"/>
            <w:hideMark/>
          </w:tcPr>
          <w:p w14:paraId="0A091A5A" w14:textId="77777777" w:rsidR="00547097" w:rsidRPr="00547097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547097">
              <w:rPr>
                <w:lang w:val="en-GB"/>
              </w:rPr>
              <w:t>6 (26.1)</w:t>
            </w:r>
          </w:p>
        </w:tc>
      </w:tr>
      <w:tr w:rsidR="00547097" w:rsidRPr="00547097" w14:paraId="7EC68906" w14:textId="77777777" w:rsidTr="00377B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C38705" w14:textId="77777777" w:rsidR="00547097" w:rsidRPr="00547097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547097">
              <w:rPr>
                <w:b/>
                <w:bCs/>
                <w:lang w:val="en-GB"/>
              </w:rPr>
              <w:t>Outcomes</w:t>
            </w:r>
          </w:p>
        </w:tc>
        <w:tc>
          <w:tcPr>
            <w:tcW w:w="0" w:type="auto"/>
            <w:vAlign w:val="center"/>
            <w:hideMark/>
          </w:tcPr>
          <w:p w14:paraId="491F9C43" w14:textId="77777777" w:rsidR="00547097" w:rsidRPr="00547097" w:rsidRDefault="00547097" w:rsidP="00377B78">
            <w:pPr>
              <w:pStyle w:val="Body"/>
              <w:widowControl w:val="0"/>
              <w:rPr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5CBAA130" w14:textId="77777777" w:rsidR="00547097" w:rsidRPr="00547097" w:rsidRDefault="00547097" w:rsidP="00377B78">
            <w:pPr>
              <w:pStyle w:val="Body"/>
              <w:widowControl w:val="0"/>
              <w:rPr>
                <w:lang w:val="en-GB"/>
              </w:rPr>
            </w:pPr>
          </w:p>
        </w:tc>
      </w:tr>
      <w:tr w:rsidR="00547097" w:rsidRPr="00547097" w14:paraId="17E68B5B" w14:textId="77777777" w:rsidTr="00377B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839C2C" w14:textId="77777777" w:rsidR="00547097" w:rsidRPr="00547097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547097">
              <w:rPr>
                <w:lang w:val="en-GB"/>
              </w:rPr>
              <w:t>Serious complications, n (%)</w:t>
            </w:r>
          </w:p>
        </w:tc>
        <w:tc>
          <w:tcPr>
            <w:tcW w:w="0" w:type="auto"/>
            <w:vAlign w:val="center"/>
            <w:hideMark/>
          </w:tcPr>
          <w:p w14:paraId="510B1A87" w14:textId="77777777" w:rsidR="00547097" w:rsidRPr="00547097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547097">
              <w:rPr>
                <w:lang w:val="en-GB"/>
              </w:rPr>
              <w:t>4 (16.0)</w:t>
            </w:r>
          </w:p>
        </w:tc>
        <w:tc>
          <w:tcPr>
            <w:tcW w:w="0" w:type="auto"/>
            <w:vAlign w:val="center"/>
            <w:hideMark/>
          </w:tcPr>
          <w:p w14:paraId="32057F04" w14:textId="77777777" w:rsidR="00547097" w:rsidRPr="00547097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547097">
              <w:rPr>
                <w:lang w:val="en-GB"/>
              </w:rPr>
              <w:t>3 (13.0)</w:t>
            </w:r>
          </w:p>
        </w:tc>
      </w:tr>
      <w:tr w:rsidR="00547097" w:rsidRPr="00547097" w14:paraId="1932720D" w14:textId="77777777" w:rsidTr="00377B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7CDFCE" w14:textId="77777777" w:rsidR="00547097" w:rsidRPr="00547097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547097">
              <w:rPr>
                <w:lang w:val="en-GB"/>
              </w:rPr>
              <w:t>30-day mortality, n (%)</w:t>
            </w:r>
          </w:p>
        </w:tc>
        <w:tc>
          <w:tcPr>
            <w:tcW w:w="0" w:type="auto"/>
            <w:vAlign w:val="center"/>
            <w:hideMark/>
          </w:tcPr>
          <w:p w14:paraId="0BA288BA" w14:textId="77777777" w:rsidR="00547097" w:rsidRPr="00547097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547097">
              <w:rPr>
                <w:lang w:val="en-GB"/>
              </w:rPr>
              <w:t>3 (12.0)</w:t>
            </w:r>
          </w:p>
        </w:tc>
        <w:tc>
          <w:tcPr>
            <w:tcW w:w="0" w:type="auto"/>
            <w:vAlign w:val="center"/>
            <w:hideMark/>
          </w:tcPr>
          <w:p w14:paraId="75640576" w14:textId="77777777" w:rsidR="00547097" w:rsidRPr="00547097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547097">
              <w:rPr>
                <w:lang w:val="en-GB"/>
              </w:rPr>
              <w:t>2 (8.7)</w:t>
            </w:r>
          </w:p>
        </w:tc>
      </w:tr>
      <w:tr w:rsidR="00547097" w:rsidRPr="00547097" w14:paraId="1C60B0CD" w14:textId="77777777" w:rsidTr="00377B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4E2088" w14:textId="77777777" w:rsidR="00547097" w:rsidRPr="00547097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547097">
              <w:rPr>
                <w:lang w:val="en-GB"/>
              </w:rPr>
              <w:t>Surgery-related mortality (1 year), n (%)</w:t>
            </w:r>
          </w:p>
        </w:tc>
        <w:tc>
          <w:tcPr>
            <w:tcW w:w="0" w:type="auto"/>
            <w:vAlign w:val="center"/>
            <w:hideMark/>
          </w:tcPr>
          <w:p w14:paraId="3342EA02" w14:textId="77777777" w:rsidR="00547097" w:rsidRPr="00547097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547097">
              <w:rPr>
                <w:lang w:val="en-GB"/>
              </w:rPr>
              <w:t>3 (12.0)</w:t>
            </w:r>
          </w:p>
        </w:tc>
        <w:tc>
          <w:tcPr>
            <w:tcW w:w="0" w:type="auto"/>
            <w:vAlign w:val="center"/>
            <w:hideMark/>
          </w:tcPr>
          <w:p w14:paraId="29181815" w14:textId="77777777" w:rsidR="00547097" w:rsidRPr="00547097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547097">
              <w:rPr>
                <w:lang w:val="en-GB"/>
              </w:rPr>
              <w:t>3 (13.0)</w:t>
            </w:r>
          </w:p>
        </w:tc>
      </w:tr>
      <w:tr w:rsidR="00547097" w:rsidRPr="00547097" w14:paraId="52307FD3" w14:textId="77777777" w:rsidTr="00377B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6B73C7" w14:textId="77777777" w:rsidR="00547097" w:rsidRPr="00547097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547097">
              <w:rPr>
                <w:lang w:val="en-GB"/>
              </w:rPr>
              <w:t>Pleural effusion, n (%)</w:t>
            </w:r>
          </w:p>
        </w:tc>
        <w:tc>
          <w:tcPr>
            <w:tcW w:w="0" w:type="auto"/>
            <w:vAlign w:val="center"/>
            <w:hideMark/>
          </w:tcPr>
          <w:p w14:paraId="694561D2" w14:textId="77777777" w:rsidR="00547097" w:rsidRPr="00547097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547097">
              <w:rPr>
                <w:lang w:val="en-GB"/>
              </w:rPr>
              <w:t>10 (40.0)</w:t>
            </w:r>
          </w:p>
        </w:tc>
        <w:tc>
          <w:tcPr>
            <w:tcW w:w="0" w:type="auto"/>
            <w:vAlign w:val="center"/>
            <w:hideMark/>
          </w:tcPr>
          <w:p w14:paraId="25C6AEE6" w14:textId="77777777" w:rsidR="00547097" w:rsidRPr="00547097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547097">
              <w:rPr>
                <w:lang w:val="en-GB"/>
              </w:rPr>
              <w:t>13 (56.5)</w:t>
            </w:r>
          </w:p>
        </w:tc>
      </w:tr>
      <w:tr w:rsidR="00547097" w:rsidRPr="00DB1CAF" w14:paraId="3A1782E3" w14:textId="77777777" w:rsidTr="00377B7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A4AC6D" w14:textId="77777777" w:rsidR="00547097" w:rsidRPr="00547097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547097">
              <w:rPr>
                <w:lang w:val="en-GB"/>
              </w:rPr>
              <w:t>Length of stay &gt;7 days, n (%)</w:t>
            </w:r>
          </w:p>
        </w:tc>
        <w:tc>
          <w:tcPr>
            <w:tcW w:w="0" w:type="auto"/>
            <w:vAlign w:val="center"/>
            <w:hideMark/>
          </w:tcPr>
          <w:p w14:paraId="2D77A538" w14:textId="77777777" w:rsidR="00547097" w:rsidRPr="00547097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547097">
              <w:rPr>
                <w:lang w:val="en-GB"/>
              </w:rPr>
              <w:t>14 (56.0)</w:t>
            </w:r>
          </w:p>
        </w:tc>
        <w:tc>
          <w:tcPr>
            <w:tcW w:w="0" w:type="auto"/>
            <w:vAlign w:val="center"/>
            <w:hideMark/>
          </w:tcPr>
          <w:p w14:paraId="620A2417" w14:textId="77777777" w:rsidR="00547097" w:rsidRPr="00DB1CAF" w:rsidRDefault="00547097" w:rsidP="00377B78">
            <w:pPr>
              <w:pStyle w:val="Body"/>
              <w:widowControl w:val="0"/>
              <w:rPr>
                <w:lang w:val="en-GB"/>
              </w:rPr>
            </w:pPr>
            <w:r w:rsidRPr="00547097">
              <w:rPr>
                <w:lang w:val="en-GB"/>
              </w:rPr>
              <w:t>12 (52.2)</w:t>
            </w:r>
          </w:p>
        </w:tc>
      </w:tr>
    </w:tbl>
    <w:p w14:paraId="330513F6" w14:textId="77777777" w:rsidR="00547097" w:rsidRPr="00A54DC5" w:rsidRDefault="00547097" w:rsidP="00547097">
      <w:pPr>
        <w:pStyle w:val="Body"/>
        <w:widowControl w:val="0"/>
        <w:spacing w:line="240" w:lineRule="auto"/>
      </w:pPr>
    </w:p>
    <w:p w14:paraId="64DB8182" w14:textId="77777777" w:rsidR="00547097" w:rsidRPr="00A54DC5" w:rsidRDefault="00547097" w:rsidP="00547097">
      <w:pPr>
        <w:pStyle w:val="Body"/>
        <w:widowControl w:val="0"/>
        <w:spacing w:line="240" w:lineRule="auto"/>
      </w:pPr>
    </w:p>
    <w:p w14:paraId="07942515" w14:textId="77777777" w:rsidR="00E6178D" w:rsidRPr="00547097" w:rsidRDefault="00E6178D">
      <w:pPr>
        <w:rPr>
          <w:lang w:val="en-GB"/>
        </w:rPr>
      </w:pPr>
    </w:p>
    <w:sectPr w:rsidR="00E6178D" w:rsidRPr="005470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097"/>
    <w:rsid w:val="000242BE"/>
    <w:rsid w:val="0016437F"/>
    <w:rsid w:val="00547097"/>
    <w:rsid w:val="00CD21DE"/>
    <w:rsid w:val="00E61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CB984"/>
  <w15:chartTrackingRefBased/>
  <w15:docId w15:val="{C09729A6-AD5F-424E-9680-D9FE137C7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09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709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709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709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709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709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709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709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709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709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70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70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70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70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70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70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70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70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70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709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70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7097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70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709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70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709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70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7097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70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7097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54709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ptos" w:eastAsia="Aptos" w:hAnsi="Aptos" w:cs="Aptos"/>
      <w:color w:val="000000"/>
      <w:u w:color="000000"/>
      <w:bdr w:val="nil"/>
      <w:lang w:val="en-US" w:eastAsia="en-GB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5470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7097"/>
    <w:rPr>
      <w:rFonts w:ascii="Times New Roman" w:eastAsia="Arial Unicode MS" w:hAnsi="Times New Roman" w:cs="Times New Roman"/>
      <w:kern w:val="0"/>
      <w:sz w:val="20"/>
      <w:szCs w:val="20"/>
      <w:bdr w:val="nil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4709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852</Words>
  <Characters>4862</Characters>
  <Application>Microsoft Office Word</Application>
  <DocSecurity>0</DocSecurity>
  <Lines>40</Lines>
  <Paragraphs>11</Paragraphs>
  <ScaleCrop>false</ScaleCrop>
  <Company/>
  <LinksUpToDate>false</LinksUpToDate>
  <CharactersWithSpaces>5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im Kanani</dc:creator>
  <cp:keywords/>
  <dc:description/>
  <cp:lastModifiedBy>Fahim Kanani</cp:lastModifiedBy>
  <cp:revision>1</cp:revision>
  <dcterms:created xsi:type="dcterms:W3CDTF">2026-03-14T20:49:00Z</dcterms:created>
  <dcterms:modified xsi:type="dcterms:W3CDTF">2026-03-14T20:51:00Z</dcterms:modified>
</cp:coreProperties>
</file>